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8D7D4" w14:textId="77777777" w:rsidR="00C008D8" w:rsidRPr="00557EFE" w:rsidRDefault="00C008D8" w:rsidP="00C008D8">
      <w:pPr>
        <w:spacing w:after="200" w:line="480" w:lineRule="auto"/>
        <w:jc w:val="both"/>
        <w:rPr>
          <w:rFonts w:ascii="Times New Roman" w:eastAsia="Arial" w:hAnsi="Times New Roman"/>
          <w:b/>
          <w:color w:val="000000"/>
        </w:rPr>
      </w:pPr>
      <w:bookmarkStart w:id="0" w:name="_Hlk61202224"/>
      <w:r w:rsidRPr="00557EFE">
        <w:rPr>
          <w:rFonts w:ascii="Times New Roman" w:eastAsia="Arial" w:hAnsi="Times New Roman"/>
          <w:b/>
          <w:color w:val="000000"/>
        </w:rPr>
        <w:t>Using eDNA to understand predator-prey interactions influenced by invasive species</w:t>
      </w:r>
    </w:p>
    <w:p w14:paraId="444CBA4E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b/>
          <w:color w:val="000000"/>
          <w:vertAlign w:val="superscript"/>
        </w:rPr>
      </w:pPr>
      <w:r w:rsidRPr="00557EFE">
        <w:rPr>
          <w:rFonts w:ascii="Times New Roman" w:hAnsi="Times New Roman"/>
          <w:b/>
          <w:color w:val="000000"/>
        </w:rPr>
        <w:t>Maria Riaz</w:t>
      </w:r>
      <w:r w:rsidRPr="00557EFE">
        <w:rPr>
          <w:rFonts w:ascii="Times New Roman" w:hAnsi="Times New Roman"/>
          <w:b/>
          <w:color w:val="000000"/>
          <w:vertAlign w:val="superscript"/>
        </w:rPr>
        <w:t>1,2,3*</w:t>
      </w:r>
      <w:r w:rsidRPr="00557EFE">
        <w:rPr>
          <w:rFonts w:ascii="Times New Roman" w:hAnsi="Times New Roman"/>
          <w:b/>
          <w:color w:val="000000"/>
        </w:rPr>
        <w:t>, Dan Warren</w:t>
      </w:r>
      <w:r w:rsidRPr="00557EFE">
        <w:rPr>
          <w:rFonts w:ascii="Times New Roman" w:hAnsi="Times New Roman"/>
          <w:b/>
          <w:color w:val="000000"/>
          <w:vertAlign w:val="superscript"/>
        </w:rPr>
        <w:t>4,5</w:t>
      </w:r>
      <w:r w:rsidRPr="00557EFE">
        <w:rPr>
          <w:rFonts w:ascii="Times New Roman" w:hAnsi="Times New Roman"/>
          <w:b/>
          <w:color w:val="000000"/>
        </w:rPr>
        <w:t>, Claudia Wittwer</w:t>
      </w:r>
      <w:r w:rsidRPr="00557EFE">
        <w:rPr>
          <w:rFonts w:ascii="Times New Roman" w:hAnsi="Times New Roman"/>
          <w:b/>
          <w:color w:val="000000"/>
          <w:vertAlign w:val="superscript"/>
        </w:rPr>
        <w:t>1,2,3</w:t>
      </w:r>
      <w:r w:rsidRPr="00557EFE">
        <w:rPr>
          <w:rFonts w:ascii="Times New Roman" w:hAnsi="Times New Roman"/>
          <w:b/>
          <w:color w:val="000000"/>
        </w:rPr>
        <w:t>, Berardino Cocchiararo</w:t>
      </w:r>
      <w:r w:rsidRPr="00557EFE">
        <w:rPr>
          <w:rFonts w:ascii="Times New Roman" w:hAnsi="Times New Roman"/>
          <w:b/>
          <w:color w:val="000000"/>
          <w:vertAlign w:val="superscript"/>
        </w:rPr>
        <w:t>1,2</w:t>
      </w:r>
      <w:r w:rsidRPr="00557EFE">
        <w:rPr>
          <w:rFonts w:ascii="Times New Roman" w:hAnsi="Times New Roman"/>
          <w:b/>
          <w:color w:val="000000"/>
        </w:rPr>
        <w:t>, Inga Hundertmark</w:t>
      </w:r>
      <w:r w:rsidRPr="00557EFE">
        <w:rPr>
          <w:rFonts w:ascii="Times New Roman" w:hAnsi="Times New Roman"/>
          <w:b/>
          <w:color w:val="000000"/>
          <w:vertAlign w:val="superscript"/>
        </w:rPr>
        <w:t>6</w:t>
      </w:r>
      <w:r w:rsidRPr="00557EFE">
        <w:rPr>
          <w:rFonts w:ascii="Times New Roman" w:hAnsi="Times New Roman"/>
          <w:b/>
          <w:color w:val="000000"/>
        </w:rPr>
        <w:t>, Tobias Erik Reiners</w:t>
      </w:r>
      <w:r w:rsidRPr="00557EFE">
        <w:rPr>
          <w:rFonts w:ascii="Times New Roman" w:hAnsi="Times New Roman"/>
          <w:b/>
          <w:color w:val="000000"/>
          <w:vertAlign w:val="superscript"/>
        </w:rPr>
        <w:t>1,6</w:t>
      </w:r>
      <w:r w:rsidRPr="00557EFE">
        <w:rPr>
          <w:rFonts w:ascii="Times New Roman" w:hAnsi="Times New Roman"/>
          <w:b/>
          <w:color w:val="000000"/>
          <w:vertAlign w:val="subscript"/>
        </w:rPr>
        <w:t xml:space="preserve">, </w:t>
      </w:r>
      <w:r w:rsidRPr="00557EFE">
        <w:rPr>
          <w:rFonts w:ascii="Times New Roman" w:hAnsi="Times New Roman"/>
          <w:b/>
          <w:color w:val="000000"/>
        </w:rPr>
        <w:t>Sven Klimpel</w:t>
      </w:r>
      <w:r w:rsidRPr="00557EFE">
        <w:rPr>
          <w:rFonts w:ascii="Times New Roman" w:hAnsi="Times New Roman"/>
          <w:b/>
          <w:color w:val="000000"/>
          <w:vertAlign w:val="superscript"/>
        </w:rPr>
        <w:t>2,3,5</w:t>
      </w:r>
      <w:r w:rsidRPr="00557EFE">
        <w:rPr>
          <w:rFonts w:ascii="Times New Roman" w:hAnsi="Times New Roman"/>
          <w:b/>
          <w:color w:val="000000"/>
        </w:rPr>
        <w:t>, Markus Pfenninger</w:t>
      </w:r>
      <w:r w:rsidRPr="00557EFE">
        <w:rPr>
          <w:rFonts w:ascii="Times New Roman" w:hAnsi="Times New Roman"/>
          <w:b/>
          <w:color w:val="000000"/>
          <w:vertAlign w:val="superscript"/>
        </w:rPr>
        <w:t>2,5,7</w:t>
      </w:r>
      <w:r w:rsidRPr="00557EFE">
        <w:rPr>
          <w:rFonts w:ascii="Times New Roman" w:hAnsi="Times New Roman"/>
          <w:b/>
          <w:color w:val="000000"/>
        </w:rPr>
        <w:t>, Imran Khaliq</w:t>
      </w:r>
      <w:r w:rsidRPr="00557EFE">
        <w:rPr>
          <w:rFonts w:ascii="Times New Roman" w:hAnsi="Times New Roman"/>
          <w:b/>
          <w:color w:val="000000"/>
          <w:vertAlign w:val="superscript"/>
        </w:rPr>
        <w:t>8,9,10</w:t>
      </w:r>
      <w:r w:rsidRPr="00557EFE">
        <w:rPr>
          <w:rFonts w:ascii="Times New Roman" w:hAnsi="Times New Roman"/>
          <w:b/>
          <w:color w:val="000000"/>
        </w:rPr>
        <w:t>, Carsten Nowak</w:t>
      </w:r>
      <w:r w:rsidRPr="00557EFE">
        <w:rPr>
          <w:rFonts w:ascii="Times New Roman" w:hAnsi="Times New Roman"/>
          <w:b/>
          <w:color w:val="000000"/>
          <w:vertAlign w:val="superscript"/>
        </w:rPr>
        <w:t>1,2</w:t>
      </w:r>
    </w:p>
    <w:p w14:paraId="4E941774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557EFE">
        <w:rPr>
          <w:rFonts w:ascii="Times New Roman" w:hAnsi="Times New Roman"/>
          <w:b/>
          <w:color w:val="000000"/>
          <w:vertAlign w:val="superscript"/>
        </w:rPr>
        <w:t>1</w:t>
      </w:r>
      <w:r w:rsidRPr="00557EFE">
        <w:rPr>
          <w:rFonts w:ascii="Times New Roman" w:hAnsi="Times New Roman"/>
          <w:color w:val="000000"/>
        </w:rPr>
        <w:t>Conservation Genetics Section, Senckenberg Research Institute and Natural History Museum Frankfurt, 63571 Gelnhausen, Germany</w:t>
      </w:r>
    </w:p>
    <w:p w14:paraId="2254A42B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557EFE">
        <w:rPr>
          <w:rFonts w:ascii="Times New Roman" w:hAnsi="Times New Roman"/>
          <w:color w:val="000000"/>
          <w:vertAlign w:val="superscript"/>
        </w:rPr>
        <w:t>2</w:t>
      </w:r>
      <w:r w:rsidRPr="00557EFE">
        <w:rPr>
          <w:rFonts w:ascii="Times New Roman" w:hAnsi="Times New Roman"/>
          <w:color w:val="000000"/>
        </w:rPr>
        <w:t>LOEWE Centre for Translational Biodiversity Genomics (LOEWE-TBG), Senckenberganlage 25, 60325 Frankfurt am Main, Germany</w:t>
      </w:r>
    </w:p>
    <w:p w14:paraId="242AD619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b/>
          <w:color w:val="000000"/>
          <w:vertAlign w:val="superscript"/>
          <w:lang w:val="en-GB"/>
        </w:rPr>
      </w:pPr>
      <w:r w:rsidRPr="00557EFE">
        <w:rPr>
          <w:rFonts w:ascii="Times New Roman" w:hAnsi="Times New Roman"/>
          <w:color w:val="000000"/>
          <w:vertAlign w:val="superscript"/>
          <w:lang w:val="en-GB"/>
        </w:rPr>
        <w:t>3</w:t>
      </w:r>
      <w:r w:rsidRPr="00557EFE">
        <w:rPr>
          <w:rFonts w:ascii="Times New Roman" w:hAnsi="Times New Roman"/>
          <w:color w:val="000000"/>
          <w:lang w:val="en-GB"/>
        </w:rPr>
        <w:t>Faculty of Biological Sciences, Institute for Ecology, Evolution and Diversity, Goethe University, Max-von-Laue-</w:t>
      </w:r>
      <w:proofErr w:type="spellStart"/>
      <w:r w:rsidRPr="00557EFE">
        <w:rPr>
          <w:rFonts w:ascii="Times New Roman" w:hAnsi="Times New Roman"/>
          <w:color w:val="000000"/>
          <w:lang w:val="en-GB"/>
        </w:rPr>
        <w:t>Straße</w:t>
      </w:r>
      <w:proofErr w:type="spellEnd"/>
      <w:r w:rsidRPr="00557EFE">
        <w:rPr>
          <w:rFonts w:ascii="Times New Roman" w:hAnsi="Times New Roman"/>
          <w:color w:val="000000"/>
          <w:lang w:val="en-GB"/>
        </w:rPr>
        <w:t xml:space="preserve"> 9, 60438 Frankfurt am Main, Germany</w:t>
      </w:r>
      <w:r w:rsidRPr="00557EFE">
        <w:rPr>
          <w:rFonts w:ascii="Times New Roman" w:hAnsi="Times New Roman"/>
          <w:b/>
          <w:color w:val="000000"/>
          <w:vertAlign w:val="superscript"/>
          <w:lang w:val="en-GB"/>
        </w:rPr>
        <w:t xml:space="preserve"> </w:t>
      </w:r>
    </w:p>
    <w:p w14:paraId="1A6433B5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hAnsi="Times New Roman"/>
          <w:color w:val="000000"/>
          <w:vertAlign w:val="superscript"/>
          <w:lang w:val="en-GB"/>
        </w:rPr>
        <w:t>4</w:t>
      </w:r>
      <w:r w:rsidRPr="00557EFE">
        <w:rPr>
          <w:rFonts w:ascii="Times New Roman" w:hAnsi="Times New Roman"/>
          <w:color w:val="000000"/>
          <w:lang w:val="en-GB"/>
        </w:rPr>
        <w:t>Biodiversity and Biocomplexity Unit, Okinawa Institute of Science and Technology Graduate University, Okinawa, Japan</w:t>
      </w:r>
    </w:p>
    <w:p w14:paraId="11206A31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de-DE"/>
        </w:rPr>
      </w:pPr>
      <w:r w:rsidRPr="00557EFE">
        <w:rPr>
          <w:rFonts w:ascii="Times New Roman" w:hAnsi="Times New Roman"/>
          <w:color w:val="000000"/>
          <w:vertAlign w:val="superscript"/>
          <w:lang w:val="de-DE"/>
        </w:rPr>
        <w:t>5</w:t>
      </w:r>
      <w:r w:rsidRPr="00557EFE">
        <w:rPr>
          <w:rFonts w:ascii="Times New Roman" w:hAnsi="Times New Roman"/>
          <w:color w:val="000000"/>
          <w:lang w:val="de-DE"/>
        </w:rPr>
        <w:t xml:space="preserve">Senckenberg </w:t>
      </w:r>
      <w:proofErr w:type="spellStart"/>
      <w:r w:rsidRPr="00557EFE">
        <w:rPr>
          <w:rFonts w:ascii="Times New Roman" w:hAnsi="Times New Roman"/>
          <w:color w:val="000000"/>
          <w:lang w:val="de-DE"/>
        </w:rPr>
        <w:t>Biodiversity</w:t>
      </w:r>
      <w:proofErr w:type="spellEnd"/>
      <w:r w:rsidRPr="00557EFE">
        <w:rPr>
          <w:rFonts w:ascii="Times New Roman" w:hAnsi="Times New Roman"/>
          <w:color w:val="000000"/>
          <w:lang w:val="de-DE"/>
        </w:rPr>
        <w:t xml:space="preserve"> and Climate Research </w:t>
      </w:r>
      <w:proofErr w:type="spellStart"/>
      <w:r w:rsidRPr="00557EFE">
        <w:rPr>
          <w:rFonts w:ascii="Times New Roman" w:hAnsi="Times New Roman"/>
          <w:color w:val="000000"/>
          <w:lang w:val="de-DE"/>
        </w:rPr>
        <w:t>Centre</w:t>
      </w:r>
      <w:proofErr w:type="spellEnd"/>
      <w:r w:rsidRPr="00557EFE">
        <w:rPr>
          <w:rFonts w:ascii="Times New Roman" w:hAnsi="Times New Roman"/>
          <w:color w:val="000000"/>
          <w:lang w:val="de-DE"/>
        </w:rPr>
        <w:t xml:space="preserve"> (</w:t>
      </w:r>
      <w:proofErr w:type="spellStart"/>
      <w:r w:rsidRPr="00557EFE">
        <w:rPr>
          <w:rFonts w:ascii="Times New Roman" w:hAnsi="Times New Roman"/>
          <w:color w:val="000000"/>
          <w:lang w:val="de-DE"/>
        </w:rPr>
        <w:t>BiK</w:t>
      </w:r>
      <w:proofErr w:type="spellEnd"/>
      <w:r w:rsidRPr="00557EFE">
        <w:rPr>
          <w:rFonts w:ascii="Times New Roman" w:hAnsi="Times New Roman"/>
          <w:color w:val="000000"/>
          <w:lang w:val="de-DE"/>
        </w:rPr>
        <w:t xml:space="preserve">-F), </w:t>
      </w:r>
      <w:proofErr w:type="spellStart"/>
      <w:r w:rsidRPr="00557EFE">
        <w:rPr>
          <w:rFonts w:ascii="Times New Roman" w:hAnsi="Times New Roman"/>
          <w:color w:val="000000"/>
          <w:lang w:val="de-DE"/>
        </w:rPr>
        <w:t>Senckenberganlage</w:t>
      </w:r>
      <w:proofErr w:type="spellEnd"/>
      <w:r w:rsidRPr="00557EFE">
        <w:rPr>
          <w:rFonts w:ascii="Times New Roman" w:hAnsi="Times New Roman"/>
          <w:color w:val="000000"/>
          <w:lang w:val="de-DE"/>
        </w:rPr>
        <w:t xml:space="preserve"> 25, 60325 Frankfurt am Main, Germany</w:t>
      </w:r>
    </w:p>
    <w:p w14:paraId="23969F90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de-DE"/>
        </w:rPr>
      </w:pPr>
      <w:r w:rsidRPr="00557EFE">
        <w:rPr>
          <w:rFonts w:ascii="Times New Roman" w:hAnsi="Times New Roman"/>
          <w:color w:val="000000"/>
          <w:vertAlign w:val="superscript"/>
          <w:lang w:val="de-DE"/>
        </w:rPr>
        <w:t>6</w:t>
      </w:r>
      <w:r w:rsidRPr="00557EFE">
        <w:rPr>
          <w:rFonts w:ascii="Times New Roman" w:hAnsi="Times New Roman"/>
          <w:color w:val="000000"/>
          <w:lang w:val="de-DE"/>
        </w:rPr>
        <w:t xml:space="preserve">Hessische Gesellschaft für Ornithologie und Naturschutz (HGON e. V.), </w:t>
      </w:r>
      <w:proofErr w:type="spellStart"/>
      <w:r w:rsidRPr="00557EFE">
        <w:rPr>
          <w:rFonts w:ascii="Times New Roman" w:hAnsi="Times New Roman"/>
          <w:color w:val="000000"/>
          <w:lang w:val="de-DE"/>
        </w:rPr>
        <w:t>Lindenstrasse</w:t>
      </w:r>
      <w:proofErr w:type="spellEnd"/>
      <w:r w:rsidRPr="00557EFE">
        <w:rPr>
          <w:rFonts w:ascii="Times New Roman" w:hAnsi="Times New Roman"/>
          <w:color w:val="000000"/>
          <w:lang w:val="de-DE"/>
        </w:rPr>
        <w:t xml:space="preserve"> 5, 61209 Echzell, Germany </w:t>
      </w:r>
    </w:p>
    <w:p w14:paraId="64740EE8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hAnsi="Times New Roman"/>
          <w:color w:val="000000"/>
          <w:vertAlign w:val="superscript"/>
          <w:lang w:val="en-GB"/>
        </w:rPr>
        <w:t>7</w:t>
      </w:r>
      <w:r w:rsidRPr="00557EFE">
        <w:rPr>
          <w:rFonts w:ascii="Times New Roman" w:hAnsi="Times New Roman"/>
          <w:color w:val="000000"/>
          <w:lang w:val="en-GB"/>
        </w:rPr>
        <w:t>Institute for Molecular and Organismic Evolution, Johannes Gutenberg University, Johann-Joachim-Becher-</w:t>
      </w:r>
      <w:proofErr w:type="spellStart"/>
      <w:r w:rsidRPr="00557EFE">
        <w:rPr>
          <w:rFonts w:ascii="Times New Roman" w:hAnsi="Times New Roman"/>
          <w:color w:val="000000"/>
          <w:lang w:val="en-GB"/>
        </w:rPr>
        <w:t>Weg</w:t>
      </w:r>
      <w:proofErr w:type="spellEnd"/>
      <w:r w:rsidRPr="00557EFE">
        <w:rPr>
          <w:rFonts w:ascii="Times New Roman" w:hAnsi="Times New Roman"/>
          <w:color w:val="000000"/>
          <w:lang w:val="en-GB"/>
        </w:rPr>
        <w:t xml:space="preserve"> 7, 55128 Mainz, Germany</w:t>
      </w:r>
    </w:p>
    <w:p w14:paraId="536CD1F1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hAnsi="Times New Roman"/>
          <w:color w:val="000000"/>
          <w:vertAlign w:val="superscript"/>
          <w:lang w:val="en-GB"/>
        </w:rPr>
        <w:t>8</w:t>
      </w:r>
      <w:r w:rsidRPr="00557EFE">
        <w:rPr>
          <w:rFonts w:ascii="Times New Roman" w:hAnsi="Times New Roman"/>
          <w:color w:val="000000"/>
          <w:lang w:val="en-GB"/>
        </w:rPr>
        <w:t>Department of Education, Punjab, Pakistan</w:t>
      </w:r>
    </w:p>
    <w:p w14:paraId="10BEE777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eastAsia="Calibri" w:hAnsi="Times New Roman"/>
          <w:color w:val="000000"/>
          <w:vertAlign w:val="superscript"/>
        </w:rPr>
        <w:t>9</w:t>
      </w:r>
      <w:r w:rsidRPr="00557EFE">
        <w:rPr>
          <w:rFonts w:ascii="Times New Roman" w:eastAsia="Calibri" w:hAnsi="Times New Roman"/>
          <w:color w:val="000000"/>
        </w:rPr>
        <w:t>Department of Aquatic Ecology Eawag (Swiss Federal Institute of Aquatic Science and Technology) Überlandstrasse 133, 8600 Dübendorf, Switzerland</w:t>
      </w:r>
      <w:r w:rsidRPr="00557EFE">
        <w:rPr>
          <w:rFonts w:ascii="Times New Roman" w:hAnsi="Times New Roman"/>
          <w:color w:val="000000"/>
          <w:vertAlign w:val="superscript"/>
          <w:lang w:val="en-GB"/>
        </w:rPr>
        <w:t xml:space="preserve"> </w:t>
      </w:r>
    </w:p>
    <w:p w14:paraId="06C27CB4" w14:textId="77777777" w:rsidR="00C008D8" w:rsidRPr="00557EFE" w:rsidRDefault="00C008D8" w:rsidP="00C008D8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eastAsia="Calibri" w:hAnsi="Times New Roman"/>
          <w:color w:val="000000"/>
          <w:vertAlign w:val="superscript"/>
        </w:rPr>
        <w:t>10</w:t>
      </w:r>
      <w:r w:rsidRPr="00557EFE">
        <w:rPr>
          <w:rFonts w:ascii="Times New Roman" w:eastAsia="Calibri" w:hAnsi="Times New Roman"/>
          <w:color w:val="000000"/>
        </w:rPr>
        <w:t>Swiss Federal Institute for Forest, Snow and Landscape Research (WSL), Flüelastr. 11, 7260 Davos Dorf, Switzerland</w:t>
      </w:r>
    </w:p>
    <w:p w14:paraId="3B40169F" w14:textId="41D1DD5C" w:rsidR="006317BC" w:rsidRPr="00834076" w:rsidRDefault="00C008D8" w:rsidP="00834076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 w:rsidRPr="00557EFE">
        <w:rPr>
          <w:rFonts w:ascii="Times New Roman" w:hAnsi="Times New Roman"/>
          <w:color w:val="000000"/>
          <w:lang w:val="en-GB"/>
        </w:rPr>
        <w:t xml:space="preserve">*Author to whom correspondence should be addressed: </w:t>
      </w:r>
      <w:hyperlink r:id="rId4" w:history="1">
        <w:r w:rsidRPr="00557EFE">
          <w:rPr>
            <w:rStyle w:val="Hyperlink"/>
            <w:rFonts w:ascii="Times New Roman" w:hAnsi="Times New Roman"/>
            <w:lang w:val="en-GB"/>
          </w:rPr>
          <w:t>hmmmariariaz@yahoo.com</w:t>
        </w:r>
      </w:hyperlink>
      <w:bookmarkEnd w:id="0"/>
    </w:p>
    <w:p w14:paraId="66911E9B" w14:textId="17BB997B" w:rsidR="00F11BD0" w:rsidRPr="00557EFE" w:rsidRDefault="00557EFE" w:rsidP="006317BC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557EFE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="00557ABB" w:rsidRPr="00557E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5A702E" w:rsidRPr="00557EFE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="006317BC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557ABB" w:rsidRPr="00557EFE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GB"/>
        </w:rPr>
        <w:t>Overview of the results</w:t>
      </w:r>
      <w:r w:rsidR="00557ABB" w:rsidRPr="00557EF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57ABB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obtained</w:t>
      </w:r>
      <w:r w:rsidR="006317BC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557ABB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by</w:t>
      </w:r>
      <w:r w:rsidR="006317BC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traditional </w:t>
      </w:r>
      <w:r w:rsidR="00557ABB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urvey</w:t>
      </w:r>
      <w:r w:rsidR="006317BC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across</w:t>
      </w:r>
      <w:r w:rsidR="00557ABB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the</w:t>
      </w:r>
      <w:r w:rsidR="006317BC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study sites</w:t>
      </w:r>
      <w:r w:rsidR="00853427"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613"/>
        <w:gridCol w:w="912"/>
        <w:gridCol w:w="1019"/>
        <w:gridCol w:w="884"/>
        <w:gridCol w:w="816"/>
        <w:gridCol w:w="710"/>
        <w:gridCol w:w="567"/>
        <w:gridCol w:w="850"/>
        <w:gridCol w:w="1052"/>
        <w:gridCol w:w="1100"/>
        <w:gridCol w:w="1072"/>
        <w:gridCol w:w="892"/>
        <w:gridCol w:w="990"/>
        <w:gridCol w:w="990"/>
      </w:tblGrid>
      <w:tr w:rsidR="00557ABB" w:rsidRPr="00557EFE" w14:paraId="069F4E64" w14:textId="77777777" w:rsidTr="00557ABB">
        <w:trPr>
          <w:trHeight w:val="34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CFCC05F" w14:textId="2048F03C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6CD06F" w14:textId="77777777" w:rsidR="00F11BD0" w:rsidRPr="00557EFE" w:rsidRDefault="00F11BD0" w:rsidP="00F11B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nds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484F695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epomis gibbosus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BF49E2D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seudorasbora parv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264FB57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elobates fuscus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70B0E06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riturus cristatus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E25D8B8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ufo viridis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CF7CAD4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ufo bufo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92D2BDD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pidalea calamit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4F89912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ana temporaria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01534F0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elophylax ridibundu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9C9628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elophylax esculentus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A39547F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yla arborea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46B6F6B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issotriton vulgaris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89E2933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Ichthyosaura alpestris</w:t>
            </w:r>
          </w:p>
        </w:tc>
      </w:tr>
      <w:tr w:rsidR="00557ABB" w:rsidRPr="00557EFE" w14:paraId="547224DE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88F030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74264C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bruch Bingenheim groß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FEDE3A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443B11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EECD3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B43F12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8833A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C323B2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E14047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0FBECA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BB3591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A6E136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BEA87B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F66688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6C3E69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38A28B42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9FD35C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053164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bruch Bingenheim kle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C44AD3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1B5A8F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11FD5F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D60FE9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D148D4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87B9D5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9505C0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E6C28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1C1439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E4A67B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77AE23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044BA3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7A9655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109C8A26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EC5412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61A81A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mehrungsgewässer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D7A97A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317DF7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E3E61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2FFCE3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97BC9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A2BFE1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4BFD2D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E090A3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BDA37C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D9A859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C02CEF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2CA918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03EB46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4536146F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06C916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012B55F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nzstock kle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8C4C3A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926B6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2E4B4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E0B5B0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4B0132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1DAAEE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D75C76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6FF70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464263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11A52E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9EA989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7EBE53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FC64AF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0124674D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6BABD1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4F5023C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welteich kle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6637A5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158F41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9998D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B89FCE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7B6E5D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E9BE8A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E394B6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70F58B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2CAF5F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F49DE6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FE572E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074DF5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EA87F3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1A3B614D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C9BA90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B1146B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affensee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66910D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B78B8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7187B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96FB1F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0A7B8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63222D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C6E82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6A146C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4258F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00F10B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D0167B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9F3CD1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90FB26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04DB8B64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310789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EE82AE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affensee Kleingewässer 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E1840F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38182A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A7DED4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C038D1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4860D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66B87F8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F026E2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B48F33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8A8248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58F3AA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2CA9F3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24AECC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F6B5CF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38FB350B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57F2C6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D76AA6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affensee Flachgewässer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523264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07FCEE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2304ED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24DD51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F5A42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0A77E9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4AFCAC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70249E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DD9B2B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3AA6FE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C948F3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A47330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87E868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47476C32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2EBE9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52674B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affensee Kleingewässer 2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8518A2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B2EC9B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FC9A7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1BF8BC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60EC3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D53AF7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E7E2CE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98DBC9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D88AD7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F72B7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F06937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A5498B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A74A0B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124E7A70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A0E857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A231520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ubenteich kle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EEE3FD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515204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84551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DC0C1D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6D8822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B0635D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84B3B0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923C2C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BF2FF5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43B74C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7FC59B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70A0CA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79460B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067CA8D9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7BBD23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7C2BF3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edrichsgrabe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5AEC3F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C9FFD5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0C7F2E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1BEC6D5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DED2A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54586B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74D561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CEBD0A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DB1320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1D9CED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BE1488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CA839E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CC180F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0D4A84FE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76633A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6D81E3B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born groß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C0C767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52922C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26D4B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ABBA72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C087D3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3CB8EFD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DD6CA4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1BBDB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74A1C3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128C10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380C2C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DBCA1A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892A82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57ABB" w:rsidRPr="00557EFE" w14:paraId="6F95B8E6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DCB20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3A79C3F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born kle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022231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A8C2C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44560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1A64D8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F9D45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0254F23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FDC112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88AC65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EE882F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8F481B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721105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A7D932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E842B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57ABB" w:rsidRPr="00557EFE" w14:paraId="62ADE786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DE34A4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3A5C0BC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born I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8DFF3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9D4F8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00704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3E0B1F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17E42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4597EE5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09FD22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E4E0BB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3254F5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960A15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B1AEC1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2E0D60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67F74B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57ABB" w:rsidRPr="00557EFE" w14:paraId="3CFCEC48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497FC5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B8DCD8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born II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FFCFD4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78D1FC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07E0F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54D4F6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EAD6D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940BC1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37C8B0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BED9E9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5EA295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34220F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AF77C7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36DFDA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DA8BA3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57ABB" w:rsidRPr="00557EFE" w14:paraId="17F76A32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E015C4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3CD1C7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born III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948808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D78A97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09366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17A06C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62106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5A1CF83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46C49D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959F62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B460F3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9C275EB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432700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E012E4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E58992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57ABB" w:rsidRPr="00557EFE" w14:paraId="3B35F787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9B1C68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419CBAA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idhecke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CA6E91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A48D0E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82F49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8ED904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C3FA30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561BE7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1D5539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FF5B3A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FF9228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3AE2BE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BD6D97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C618BF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5424AA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35E2430B" w14:textId="77777777" w:rsidTr="00557ABB">
        <w:trPr>
          <w:trHeight w:val="32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065C53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B4CB522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ichelsheim alt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8CDE2D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D845E4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225DAD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370AE6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4DFAFA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7462C51A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C30671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7EEAAF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A2119D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2E87C8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BFF49A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BBA2F8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0BDA14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57ABB" w:rsidRPr="00557EFE" w14:paraId="4CE4014B" w14:textId="77777777" w:rsidTr="00557ABB">
        <w:trPr>
          <w:trHeight w:val="340"/>
        </w:trPr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432D3D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CF5A696" w14:textId="77777777" w:rsidR="00F11BD0" w:rsidRPr="00557EFE" w:rsidRDefault="00F11BD0" w:rsidP="00F11BD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ichelsheim neu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704AD4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97815BE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E70686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FF1F6C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0942D2C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14:paraId="1F95A968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B90CC01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CEF184F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B844F49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DE29364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83D1E12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BB781F7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A01AA03" w14:textId="77777777" w:rsidR="00F11BD0" w:rsidRPr="00557EFE" w:rsidRDefault="00F11BD0" w:rsidP="00F11B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7E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2C4F07B6" w14:textId="40249A4D" w:rsidR="00557EFE" w:rsidRDefault="00557ABB" w:rsidP="00557ABB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557E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Overview of the results of traditional monitoring data of amphibian and fish species across the study ponds. Presence sand absence of each species is represented by “1” and “0” respectively</w:t>
      </w:r>
    </w:p>
    <w:p w14:paraId="46F57D6E" w14:textId="77777777" w:rsidR="00557EFE" w:rsidRDefault="00557E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2D9AE2A" w14:textId="664CA125" w:rsidR="00557EFE" w:rsidRPr="00540F77" w:rsidRDefault="00557EFE" w:rsidP="00557EFE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557EFE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Pr="002C349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540F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  <w:r w:rsidRPr="00E3042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GB"/>
        </w:rPr>
        <w:t>Overview</w:t>
      </w:r>
      <w:r w:rsidRPr="00E3042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o</w:t>
      </w:r>
      <w:r w:rsidRPr="00540F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the results obtained by eDNA survey </w:t>
      </w:r>
      <w:r w:rsidRPr="00540F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during all sampling months across all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sampling </w:t>
      </w:r>
      <w:r w:rsidRPr="00540F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sites</w:t>
      </w:r>
    </w:p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8"/>
        <w:gridCol w:w="1444"/>
        <w:gridCol w:w="1186"/>
        <w:gridCol w:w="1161"/>
        <w:gridCol w:w="1389"/>
        <w:gridCol w:w="1262"/>
        <w:gridCol w:w="1389"/>
        <w:gridCol w:w="1444"/>
        <w:gridCol w:w="1444"/>
        <w:gridCol w:w="1262"/>
        <w:gridCol w:w="1389"/>
      </w:tblGrid>
      <w:tr w:rsidR="00557EFE" w:rsidRPr="008A3BF8" w14:paraId="1DB53BA3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3FB6CD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8BE11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479098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onth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82CB2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epomis gibbosus</w:t>
            </w:r>
            <w:r w:rsidRPr="009874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Cq valu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CB81F8F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epomis gibbosus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NA concentration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(</w:t>
            </w:r>
            <w:proofErr w:type="spellStart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ng</w:t>
            </w:r>
            <w:proofErr w:type="spellEnd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/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sym w:font="Symbol" w:char="F06D"/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l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9F97F9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lobates fuscus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Cq valu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B96225D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elobates fuscus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NA concentration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(</w:t>
            </w:r>
            <w:proofErr w:type="spellStart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ng</w:t>
            </w:r>
            <w:proofErr w:type="spellEnd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/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sym w:font="Symbol" w:char="F06D"/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l)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9B1542D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Pseudorasbora parva 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q value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2F72F12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seudorasbora parva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NA concentration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en-GB"/>
              </w:rPr>
              <w:t xml:space="preserve"> 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(</w:t>
            </w:r>
            <w:proofErr w:type="spellStart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ng</w:t>
            </w:r>
            <w:proofErr w:type="spellEnd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/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sym w:font="Symbol" w:char="F06D"/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l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D58E8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riturus cristatus</w:t>
            </w:r>
            <w:r w:rsidRPr="009874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Cq valu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EC95B02" w14:textId="77777777" w:rsidR="00557EFE" w:rsidRPr="00824B4B" w:rsidRDefault="00557EFE" w:rsidP="00A0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r w:rsidRPr="00824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riturus cristatus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NA concentration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(</w:t>
            </w:r>
            <w:proofErr w:type="spellStart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ng</w:t>
            </w:r>
            <w:proofErr w:type="spellEnd"/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/</w:t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sym w:font="Symbol" w:char="F06D"/>
            </w:r>
            <w:r w:rsidRPr="0082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l)</w:t>
            </w:r>
          </w:p>
        </w:tc>
      </w:tr>
      <w:tr w:rsidR="00557EFE" w:rsidRPr="008A3BF8" w14:paraId="1A940C9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CBDA2D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21E29D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edrichgrab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38EFD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5685F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319816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5E33A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55938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F0DFF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CDE7F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47EC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45574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3A974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944E-0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C9C70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7E5EBC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13357E1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CB3AC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F3A4E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edrichgrab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097BF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E5BB5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6345496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503E0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36521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67D14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D488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97C62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958887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69965C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55534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5E2C2E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75B436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5F66F1D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63310A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117C8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edrichgrab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9E4106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57125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042505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669CC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36441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B99084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DEABE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174EA2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2637278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468C3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15292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7D00F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9B54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293425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A11AD8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3B404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genheimer Rie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31EBA8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CE62D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5B102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186BC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610454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E8EE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0867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B02475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13198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1769D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27910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E95937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B464A0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0E280A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665D6C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BEE81B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genheimer Rie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7F2408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A1B9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E66BF3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C2A66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8357107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47790B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7096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F6C21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327969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8207B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530076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6EB2E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2878888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6D1FC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983459</w:t>
            </w:r>
          </w:p>
        </w:tc>
      </w:tr>
      <w:tr w:rsidR="00557EFE" w:rsidRPr="008A3BF8" w14:paraId="22212B84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C6E2FE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A2FA0D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ngenheimer Rie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039D9E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695A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67819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C3685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19240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8727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4F2F0B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08E9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3542940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050B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19240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9E40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0BCF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67A70D90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D8F332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AA54F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68A03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A812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E0C44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AD6740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02E8F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509CF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A1BD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DFF8A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23410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6528AE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7778E-05</w:t>
            </w:r>
          </w:p>
        </w:tc>
      </w:tr>
      <w:tr w:rsidR="00557EFE" w:rsidRPr="008A3BF8" w14:paraId="7168E40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EC04B1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20E96C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4BAA10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BFD8B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8E8DE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B2958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61E99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E0778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8683333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45670C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71036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314A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88543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4F0B55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4396E-05</w:t>
            </w:r>
          </w:p>
        </w:tc>
      </w:tr>
      <w:tr w:rsidR="00557EFE" w:rsidRPr="008A3BF8" w14:paraId="12D1982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000DE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C591588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9BD5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579A5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CC8594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163E6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963E8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DD56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879280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E596C5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1728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79E37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BC6C07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78FE84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DC7CA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A49D7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395B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70BC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F5485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E608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F150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AD079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3305907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0842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80613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F1FF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9314933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F5BE3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30656</w:t>
            </w:r>
          </w:p>
        </w:tc>
      </w:tr>
      <w:tr w:rsidR="00557EFE" w:rsidRPr="008A3BF8" w14:paraId="4B4CEB7A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6CEB58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16A55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6D164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0C4C2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D2F5B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C2892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B9AFDB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05776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8683333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C3982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38673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B08D7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524717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30201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667E-05</w:t>
            </w:r>
          </w:p>
        </w:tc>
      </w:tr>
      <w:tr w:rsidR="00557EFE" w:rsidRPr="008A3BF8" w14:paraId="0591644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0F2733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3B2B9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054B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2A83B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90AC58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49075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AC588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CCC91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E4AA0D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0082D4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BD848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557EFE" w:rsidRPr="008A3BF8" w14:paraId="26A8D322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5C0618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6AC6F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B60F2A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4934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6D11F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35603F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5E239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D7D8B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857197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A269C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91150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BFF99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1D5EB1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676BDB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5B889E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8F58D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D509FA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0998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20776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892727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53DAE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5D11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349849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66557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8396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EA489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F0B5A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B724E0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458BF5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B2414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080241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F5E0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9AB92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6274F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14E7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FA8E8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5069272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39A5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25134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87954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7592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60390C7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B283B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900E2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7AB46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68621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86C2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3D0A6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7DA56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3E6C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082944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C70B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89589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50E1B7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4082565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4111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46429</w:t>
            </w:r>
          </w:p>
        </w:tc>
      </w:tr>
      <w:tr w:rsidR="00557EFE" w:rsidRPr="008A3BF8" w14:paraId="698D980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7A060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EA26FC8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A7135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9EAA1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F0A7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455E0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346D1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49B04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81328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7FD1C2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71671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2D645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C6E96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7CFA1BB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80D586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305FCF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7C5EE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62ABC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65DDD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FB8EE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A687B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9B24A9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E4FA3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65F318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FAAD1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557EFE" w:rsidRPr="008A3BF8" w14:paraId="4B8A1F8B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37C29E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60216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BEEB6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DF01C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547AC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8F7CA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52D4EB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6313C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4807953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9F8AC3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00599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F3DA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1436E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13DA9E5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CE8EE1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03A77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3CBE1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55A98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C56C30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7854C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FDA33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0E377C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956638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176824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99371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A70C31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F95FB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6D7467EB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4F950C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9D1F6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eitwiesen 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CAEAA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996EB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3894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B6486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0363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0D943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514401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FC1D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92967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FD27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F1B3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23AB18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5C38B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9D11AB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FB069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A39CC5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6600F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2C49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FCEC3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FFEE2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6009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85F7AC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1F5EAB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8CA11A0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0B90D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597D9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3512C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1E4A3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A11E55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99024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7F8D09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F67A55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3F15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251AF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88239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28526A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B1302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5AF26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3132D4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BD6D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B0ED2D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BB40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4A72AE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267C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988359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B77698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64573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19027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806A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276CAFC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9279B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919D0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413EC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1225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D25EA8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A30A9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881229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DA42F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0459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48884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9FDCC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3E4F2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35677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3F3F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865273</w:t>
            </w:r>
          </w:p>
        </w:tc>
      </w:tr>
      <w:tr w:rsidR="00557EFE" w:rsidRPr="008A3BF8" w14:paraId="4A95C81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256048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F9A1B7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BBDB31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8B2E8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184AFF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60203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8227958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4C033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9712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C8754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C8A5F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293361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68499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48EEFE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9657118</w:t>
            </w:r>
          </w:p>
        </w:tc>
      </w:tr>
      <w:tr w:rsidR="00557EFE" w:rsidRPr="008A3BF8" w14:paraId="77A1658C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F29A7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C1317E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nzstock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387DFD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A311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E03FA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F7380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585969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2CFAC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13044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9E3BE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988359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6DC87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64573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AF6C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1297914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3E9B3B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114059</w:t>
            </w:r>
          </w:p>
        </w:tc>
      </w:tr>
      <w:tr w:rsidR="00557EFE" w:rsidRPr="008A3BF8" w14:paraId="3F89E78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5C1B0C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2A7CB5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30848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59D4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B4138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0E76E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315458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F51F9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0459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CAA8B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4B871A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EC7AA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77357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529CC2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14192</w:t>
            </w:r>
          </w:p>
        </w:tc>
      </w:tr>
      <w:tr w:rsidR="00557EFE" w:rsidRPr="008A3BF8" w14:paraId="5BE27A0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885284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767D32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51CA6C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372D2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CC43F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57BB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1483798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5B2085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3995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F71CB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1679C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14A3ED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2457139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85910B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379875</w:t>
            </w:r>
          </w:p>
        </w:tc>
      </w:tr>
      <w:tr w:rsidR="00557EFE" w:rsidRPr="008A3BF8" w14:paraId="052A5CEB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A6FE7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206C55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8CD343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5999E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F72A81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A7140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55119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B942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6109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3A7FB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741426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542C3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16220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4005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587603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C25E76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618884</w:t>
            </w:r>
          </w:p>
        </w:tc>
      </w:tr>
      <w:tr w:rsidR="00557EFE" w:rsidRPr="008A3BF8" w14:paraId="56E765BD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53B4D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1564C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2C8D40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7AFC4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2D845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3BC9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BB53F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6427E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45B606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8CF0B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3565266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9FC161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43217</w:t>
            </w:r>
          </w:p>
        </w:tc>
      </w:tr>
      <w:tr w:rsidR="00557EFE" w:rsidRPr="008A3BF8" w14:paraId="61CB785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636DC2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A88B8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FC845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6DEB7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EE8B0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581C6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7136514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F4670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7169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C4C9F5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88A10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E9618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893074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2F39D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131372</w:t>
            </w:r>
          </w:p>
        </w:tc>
      </w:tr>
      <w:tr w:rsidR="00557EFE" w:rsidRPr="008A3BF8" w14:paraId="323BD88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5D5D15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6CCE7F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uben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DEC0E7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F442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C96BD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F3638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065690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D3D210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055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2A04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329018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FEB65F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90715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B42B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9402406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F759C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99946</w:t>
            </w:r>
          </w:p>
        </w:tc>
      </w:tr>
      <w:tr w:rsidR="00557EFE" w:rsidRPr="008A3BF8" w14:paraId="6635C504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CEE4D1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1159D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B0035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7DEF7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E5852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55F0D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851626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505A6E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2342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DFA46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3405113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B2289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511E-0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7CC967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3433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EB4B94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504809</w:t>
            </w:r>
          </w:p>
        </w:tc>
      </w:tr>
      <w:tr w:rsidR="00557EFE" w:rsidRPr="008A3BF8" w14:paraId="6724402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7D428E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13323A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EC8F4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421C3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41605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1AE69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234259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0E078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2176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5438E8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2451111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BBE9C4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65954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7E20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564423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9E9E1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715247</w:t>
            </w:r>
          </w:p>
        </w:tc>
      </w:tr>
      <w:tr w:rsidR="00557EFE" w:rsidRPr="008A3BF8" w14:paraId="4982C48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4BF24C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F236F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E3276D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0523C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D39E9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1AC73D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E442C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E310C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471640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C069F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48068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534B1F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563752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19CDAC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739732</w:t>
            </w:r>
          </w:p>
        </w:tc>
      </w:tr>
      <w:tr w:rsidR="00557EFE" w:rsidRPr="008A3BF8" w14:paraId="542AACA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8BAA25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F2FD5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 blofel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6EE81C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F54A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B2C1B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62DDE6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9570990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BA4EF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8198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E73438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F1581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CC8A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8005792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8F683C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45205</w:t>
            </w:r>
          </w:p>
        </w:tc>
      </w:tr>
      <w:tr w:rsidR="00557EFE" w:rsidRPr="008A3BF8" w14:paraId="22DB03B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42D8AF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37C29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 blofel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03238C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B853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7550FC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54A100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9404525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5640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5343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05902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577E9A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44BA2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054703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A32BF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59901</w:t>
            </w:r>
          </w:p>
        </w:tc>
      </w:tr>
      <w:tr w:rsidR="00557EFE" w:rsidRPr="008A3BF8" w14:paraId="2A5592C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72B55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78584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idhecken blofel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DEE8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806D9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F7FB7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E76C9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470361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E0A6E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756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1400EB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82114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5DD6F2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32250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FD814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22996</w:t>
            </w:r>
          </w:p>
        </w:tc>
      </w:tr>
      <w:tr w:rsidR="00557EFE" w:rsidRPr="008A3BF8" w14:paraId="0D94E65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FEBC9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A4202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A7338A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509A5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C3D95E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ACB5C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405361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9C58A1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04302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4FCAF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29E5B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5F10C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6134D9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63329D2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4553F7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70AA58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E43E4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9A8B9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E9A7B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D440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9909553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BC77F3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0727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F696E4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B7695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50EB2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59E1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060688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7C2F68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79207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E04E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21FF0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42CFB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F26B30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3515790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B026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829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C7DD9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8BB1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2C4E4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8C3F37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1064DB0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D981C9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F8E13F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89FCFC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F2ED3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8354B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0559C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F4F0D6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6C150D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146A1F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DC06F7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47217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8160A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54207</w:t>
            </w:r>
          </w:p>
        </w:tc>
      </w:tr>
      <w:tr w:rsidR="00557EFE" w:rsidRPr="008A3BF8" w14:paraId="306F1BF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832790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59B5D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3A1F11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6A9EB9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FC01E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6F5BD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169114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23169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0500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27076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54FFF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FECB45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7759653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6CF795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056542</w:t>
            </w:r>
          </w:p>
        </w:tc>
      </w:tr>
      <w:tr w:rsidR="00557EFE" w:rsidRPr="008A3BF8" w14:paraId="0F7BD6D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1904A9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8957D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affensee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AFCCC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3EE1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53893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C516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0531285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0FEB87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09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F7DC0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688318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C13C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00578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3CF40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6A34E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E597CC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CED98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030828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al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95CCE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71D57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217BB9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3840C3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BD444C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609BF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962454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4BC8E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638975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679AB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A732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D0C03C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A1487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90D69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al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F85B5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807F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AE1D2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A077A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1BBE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36A027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058737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EE320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66234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1021CB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159BE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B411D64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0F9CEF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85EC97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al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ED2374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A01B4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64437C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1BDEB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3B4EF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5167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2921418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EB00D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20209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38CFF6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2E88C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D62312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C1177E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315B9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neu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94848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AE12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773512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605CD7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01062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A7584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F312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264A3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5949079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F951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56539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BF61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FF8A1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662B6C74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B04B55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EAD43A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neu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808A22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4269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4249526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4DBBBD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27772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C27D0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C433F7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E7CF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857197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178A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91150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415ED9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849115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FA7BD8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AEC984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19A921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chelheim neu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1E456D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E3B2E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D52D7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28010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BD32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8437BC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5519913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F12DE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263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7AED3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EBC31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4C88545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11E565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3E2CB8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ckenberg bahndam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EA5D8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6C88D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DCB7A2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218F06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1CC2E0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10FD29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284192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0E95D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91314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59823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889E0F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EA665D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518B46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CD6D4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ckenberg bahndam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6E5BD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94111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95FA0B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A5DA7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9BAA10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BF8FC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FBE59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CA2B37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8CB69C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557EFE" w:rsidRPr="008A3BF8" w14:paraId="4999642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09EB65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3C4EB8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ckenberg bahndam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48CC3C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3EACE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7C52C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80072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9FA78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7EBCF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117664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C86FD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24194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1C4E6D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9D98A3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09DE8C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CA53BF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9FB156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6FF41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F5007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696777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2069D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16050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8A404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D049A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A609B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1569563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8CFBC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63323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7885E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EB4FEC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83279EC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4F93D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CB14B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E7284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00ACE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5948019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F682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0011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FED48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A2BF7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CA0C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4885470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950EEF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9669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EB6C5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2A828D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1ED2881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37C1BB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B40122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40601E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8374D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003225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F268D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8611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5165F2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64CEF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9D16A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57A464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EE5F9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A8B91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91F1ED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DBCC70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2C597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671291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41F85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E05E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A9241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453208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0DB77A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87093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8B0D8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792BA2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2FD365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19F02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43CD073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9EF4F6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C559A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A0D9A4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E4BFF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A4E0E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5437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777860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9EFD32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76760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0837B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F2671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E434A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277584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C4715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040051</w:t>
            </w:r>
          </w:p>
        </w:tc>
      </w:tr>
      <w:tr w:rsidR="00557EFE" w:rsidRPr="008A3BF8" w14:paraId="6E14DFE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C15AE5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6CCE11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weltei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CE3373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CB3F3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44AD7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C0A16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8FDA69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ECE07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6B5D5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0E8AA0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D0673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249EEBD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1DDAEC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087D64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6331E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2CD35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554444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CB4EAE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95645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A382A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D7C3A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7A34C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47EFA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BC235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47D34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95617C2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95895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73504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0DBE81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62D5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332516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A29D1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0363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71C0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DFC88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1C6E3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1BCC3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1A7632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9287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F9F7C1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6DA5E7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66F82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4A28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07B6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546226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FE13D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19597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F4C39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36BEE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145BF4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BC855E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940E2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EEDCF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424C3B4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4687D6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7A0E78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2E049D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17E993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C8F5C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88A87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590294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8BD14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637279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CE82D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1774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26040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776594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A51607D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18C0D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4FC615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2E940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F1C4E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1BD5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DA1B1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84F074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AD7A75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3B2E9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F7802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184492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A04843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41967</w:t>
            </w:r>
          </w:p>
        </w:tc>
      </w:tr>
      <w:tr w:rsidR="00557EFE" w:rsidRPr="008A3BF8" w14:paraId="002045C3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EEF76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3AE473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inbruch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FEE8BD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771A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D3172C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0CDE2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1B3A8A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590B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71412B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1FE79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B03E97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2EDFDA3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12100E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A2CD7E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63279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F367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FC6818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64A77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78236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F38E6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AAA0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D5254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041D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C54A6D2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F28538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18148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D7DC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35DE5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9EF7C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94A7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EA85E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20F0B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BFCD6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137232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B4DA23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E7D810A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690786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F68683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37269B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74F18C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766F1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A8FEB2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E3CA99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437DD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40905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EDC8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118972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3E061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03121</w:t>
            </w:r>
          </w:p>
        </w:tc>
      </w:tr>
      <w:tr w:rsidR="00557EFE" w:rsidRPr="008A3BF8" w14:paraId="5E2D8EB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FCC5C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FB508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4CFFA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F8240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38BC8A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49DCF3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5243AD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F12DB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474358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373B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E5850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B1BDD4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4CA258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7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0F8F34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1F596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5A8342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E5C7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1087D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73752F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759E4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44C7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8AC39A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22D337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09E9542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704DB7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64229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8F19A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D8C5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F0F878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CF790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6398E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ECA93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424534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9CDDA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540612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F1503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30236</w:t>
            </w:r>
          </w:p>
        </w:tc>
      </w:tr>
      <w:tr w:rsidR="00557EFE" w:rsidRPr="008A3BF8" w14:paraId="023F976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ED0F1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E0A87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ACAFF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E8119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DF7ACC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1ACA09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69AA21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54849C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1425A5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8F89C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A6560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46DC1097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C9FEEC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9765F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307FC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A2486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8C0C58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67912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388AB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2D760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14C5C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F42CB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648F5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BF915BF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37540B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41118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F4A992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E3161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1D403F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A8113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AA1F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077653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F738B4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EB2425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7A8A61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E48F9D0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DC44C9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EBA9DE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48CCD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E600E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1BCB63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A74D3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49629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A58E6A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9517F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5C5384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A0C8B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4A6369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0A48F8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4232E9F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4C057E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F970C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968EB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92C9D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B557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F87D2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E6CA3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5E77F1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D042F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20A26723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789665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27305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376E15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B0592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58A84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E3D4CD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BAB1A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53DEE6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F052C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A4FA0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17E46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9EB032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15B7F2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2917E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8645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3141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1952145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FA734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1334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A39BF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6007777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BA3F8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636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C6DEF9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437838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8D5AA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292946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DBC0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8686B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4823374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7E4E5E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355B17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86833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65A6F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7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C3D3A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5988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9ACFA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816068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1C555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941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102BC2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4807953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F8097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00599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8F0A8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969302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935B5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57224</w:t>
            </w:r>
          </w:p>
        </w:tc>
      </w:tr>
      <w:tr w:rsidR="00557EFE" w:rsidRPr="008A3BF8" w14:paraId="3150379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A0C543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607AF61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groß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FDFD73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4FE43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629634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8F31B9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910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77967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489609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D3A4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8543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96DC81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082944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A11C0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895893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BD08F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6958560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0CDB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13438</w:t>
            </w:r>
          </w:p>
        </w:tc>
      </w:tr>
      <w:tr w:rsidR="00557EFE" w:rsidRPr="008A3BF8" w14:paraId="78DF05E5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D71ADF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2BBE3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22D039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EFC03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FAE3B0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A1B39B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182B1F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F34F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0653474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30DB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44802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F69028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4748382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93884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515977</w:t>
            </w:r>
          </w:p>
        </w:tc>
      </w:tr>
      <w:tr w:rsidR="00557EFE" w:rsidRPr="008A3BF8" w14:paraId="26BE7919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EF20BB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6B7558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59CA4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9B2E22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9A1D5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64DED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090762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DC67D9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3311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CD7B6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81328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04CF7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71671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975A3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1853933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06D28A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14184</w:t>
            </w:r>
          </w:p>
        </w:tc>
      </w:tr>
      <w:tr w:rsidR="00557EFE" w:rsidRPr="008A3BF8" w14:paraId="711E2B1A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4387E7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59430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ckborn klei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96E01B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43D77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1ACD25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E0ED1C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92047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1C27F9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59138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DA63B7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041689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D4536F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6614184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5AE55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73318</w:t>
            </w:r>
          </w:p>
        </w:tc>
      </w:tr>
      <w:tr w:rsidR="00557EFE" w:rsidRPr="008A3BF8" w14:paraId="656337E8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D686A2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9BC13D6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 nord+sü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F51B3C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6B04F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A9E3C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94FD2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EC168A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CD9EA6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8509387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02295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85777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0F7CF3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413924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DD5FD4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5705E-05</w:t>
            </w:r>
          </w:p>
        </w:tc>
      </w:tr>
      <w:tr w:rsidR="00557EFE" w:rsidRPr="008A3BF8" w14:paraId="08330166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A649D5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0F404B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 nord+sü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64D3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02FCA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4A2C68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3A7875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00852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FFF90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082241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00C08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16077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1E5FB9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EF1AAD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F3BEA3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7C967F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4A74F1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 nord+sü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193158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AEB26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2FE7CF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80C28DC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588245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E6DBB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85428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8811F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375726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824F3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CAB35C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0EBD1C51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8960E2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AA193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mehrung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B96BA3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07271ED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894F7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BB95A5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CAE57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D0D7D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094607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F66C3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7205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A24A8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816736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512010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63078</w:t>
            </w:r>
          </w:p>
        </w:tc>
      </w:tr>
      <w:tr w:rsidR="00557EFE" w:rsidRPr="008A3BF8" w14:paraId="2259482C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7F4159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EBE96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mehrung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655E0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D4C49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687192B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DD5C90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34E74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98E535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9E035C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EF3E0DA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05CB69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557EFE" w:rsidRPr="008A3BF8" w14:paraId="28A4624E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6328F5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CB1976D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mehrung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40B31D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84386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774E13F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9F2044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49B0230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AFE8F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13188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8848E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954147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61C09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825AE8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784233BA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55C233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ABF45B3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sselheim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6E1CCA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7405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11102A3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9F18E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68A5EA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5D401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125171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70D15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8761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41C547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DE1533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5FD7F99D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EC7632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3491E2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sselheim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5CD717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864DA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5CCED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F77CE2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2D2D1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A27097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521174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A40D92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16375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EA9A256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CC5804E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57EFE" w:rsidRPr="008A3BF8" w14:paraId="3CC486CB" w14:textId="77777777" w:rsidTr="00557EFE">
        <w:trPr>
          <w:trHeight w:val="320"/>
          <w:jc w:val="center"/>
        </w:trPr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B8FEE99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BC1595E" w14:textId="77777777" w:rsidR="00557EFE" w:rsidRPr="00987477" w:rsidRDefault="00557EFE" w:rsidP="00A00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sselheim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38E59AB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12CBE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724AA58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A7B48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0C49E17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F1C17A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1849814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985F74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09391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A92C1D5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B22AFF1" w14:textId="77777777" w:rsidR="00557EFE" w:rsidRPr="00987477" w:rsidRDefault="00557EFE" w:rsidP="00A007E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87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5A73F635" w14:textId="787B52F0" w:rsidR="00E033FD" w:rsidRDefault="00557EFE" w:rsidP="00557EFE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CD2D60">
        <w:rPr>
          <w:rFonts w:ascii="Times New Roman" w:hAnsi="Times New Roman" w:cs="Times New Roman"/>
          <w:color w:val="000000"/>
          <w:lang w:val="en-US"/>
        </w:rPr>
        <w:t xml:space="preserve">Overview of the results of </w:t>
      </w:r>
      <w:r>
        <w:rPr>
          <w:rFonts w:ascii="Times New Roman" w:hAnsi="Times New Roman" w:cs="Times New Roman"/>
          <w:color w:val="000000"/>
          <w:lang w:val="en-US"/>
        </w:rPr>
        <w:t xml:space="preserve">two prey species, </w:t>
      </w:r>
      <w:proofErr w:type="spellStart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>Pelobates</w:t>
      </w:r>
      <w:proofErr w:type="spellEnd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>fuscus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(A1), </w:t>
      </w:r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 xml:space="preserve">Triturus </w:t>
      </w:r>
      <w:proofErr w:type="spellStart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>cristatus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(A2) and two predator species, </w:t>
      </w:r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>Lepomis gibbosus</w:t>
      </w:r>
      <w:r>
        <w:rPr>
          <w:rFonts w:ascii="Times New Roman" w:hAnsi="Times New Roman" w:cs="Times New Roman"/>
          <w:color w:val="000000"/>
          <w:lang w:val="en-US"/>
        </w:rPr>
        <w:t xml:space="preserve"> (F1), </w:t>
      </w:r>
      <w:proofErr w:type="spellStart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>Pseudorasbora</w:t>
      </w:r>
      <w:proofErr w:type="spellEnd"/>
      <w:r w:rsidRPr="00E30425">
        <w:rPr>
          <w:rFonts w:ascii="Times New Roman" w:hAnsi="Times New Roman" w:cs="Times New Roman"/>
          <w:i/>
          <w:iCs/>
          <w:color w:val="000000"/>
          <w:lang w:val="en-US"/>
        </w:rPr>
        <w:t xml:space="preserve"> parva</w:t>
      </w:r>
      <w:r>
        <w:rPr>
          <w:rFonts w:ascii="Times New Roman" w:hAnsi="Times New Roman" w:cs="Times New Roman"/>
          <w:color w:val="000000"/>
          <w:lang w:val="en-US"/>
        </w:rPr>
        <w:t xml:space="preserve"> (F2). The three sampling months, May, June and July are represented as 5, 6 and 7 respectively. Presences based on eDNA detections of each species across each sampling site and across each month are shown by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Cq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values and DNA concentration in ng/</w:t>
      </w:r>
      <w:r>
        <w:rPr>
          <w:rFonts w:ascii="Times New Roman" w:hAnsi="Times New Roman" w:cs="Times New Roman"/>
          <w:color w:val="000000"/>
          <w:lang w:val="en-US"/>
        </w:rPr>
        <w:sym w:font="Symbol" w:char="F06D"/>
      </w:r>
      <w:r>
        <w:rPr>
          <w:rFonts w:ascii="Times New Roman" w:hAnsi="Times New Roman" w:cs="Times New Roman"/>
          <w:color w:val="000000"/>
          <w:lang w:val="en-US"/>
        </w:rPr>
        <w:t xml:space="preserve">l while, absences are shown by “0” </w:t>
      </w:r>
    </w:p>
    <w:p w14:paraId="34363936" w14:textId="77777777" w:rsidR="00E033FD" w:rsidRDefault="00E033FD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1F3D8EB5" w14:textId="2E29ADC3" w:rsidR="00E033FD" w:rsidRPr="002C3490" w:rsidRDefault="00E033FD" w:rsidP="00E033FD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E033F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Pr="002C349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Pr="002C349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2C349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List of fish and amphibian species used for assay specificity tests</w:t>
      </w:r>
    </w:p>
    <w:tbl>
      <w:tblPr>
        <w:tblStyle w:val="LightShading-Accent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70"/>
        <w:gridCol w:w="3071"/>
      </w:tblGrid>
      <w:tr w:rsidR="00E033FD" w:rsidRPr="002C3490" w14:paraId="355C939C" w14:textId="77777777" w:rsidTr="00A00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798712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3071" w:type="dxa"/>
            <w:shd w:val="clear" w:color="auto" w:fill="FFFFFF" w:themeFill="background1"/>
          </w:tcPr>
          <w:p w14:paraId="4E3A8065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cientific Name</w:t>
            </w:r>
          </w:p>
        </w:tc>
      </w:tr>
      <w:tr w:rsidR="00E033FD" w:rsidRPr="002C3490" w14:paraId="1E2E68B6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3B97973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tlantic Salmon</w:t>
            </w:r>
          </w:p>
        </w:tc>
        <w:tc>
          <w:tcPr>
            <w:tcW w:w="3071" w:type="dxa"/>
            <w:shd w:val="clear" w:color="auto" w:fill="FFFFFF" w:themeFill="background1"/>
          </w:tcPr>
          <w:p w14:paraId="419221F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Salmo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salar</w:t>
            </w:r>
            <w:proofErr w:type="spellEnd"/>
          </w:p>
        </w:tc>
      </w:tr>
      <w:tr w:rsidR="00E033FD" w:rsidRPr="002C3490" w14:paraId="2EA8E11A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573CF60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rown Trout</w:t>
            </w:r>
          </w:p>
        </w:tc>
        <w:tc>
          <w:tcPr>
            <w:tcW w:w="3071" w:type="dxa"/>
            <w:shd w:val="clear" w:color="auto" w:fill="FFFFFF" w:themeFill="background1"/>
          </w:tcPr>
          <w:p w14:paraId="76E79E17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Salmo trutta</w:t>
            </w:r>
          </w:p>
        </w:tc>
      </w:tr>
      <w:tr w:rsidR="00E033FD" w:rsidRPr="002C3490" w14:paraId="40C84F66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FD068F5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tone Loach</w:t>
            </w:r>
          </w:p>
        </w:tc>
        <w:tc>
          <w:tcPr>
            <w:tcW w:w="3071" w:type="dxa"/>
            <w:shd w:val="clear" w:color="auto" w:fill="FFFFFF" w:themeFill="background1"/>
          </w:tcPr>
          <w:p w14:paraId="19572F8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arbatul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arbatula</w:t>
            </w:r>
            <w:proofErr w:type="spellEnd"/>
          </w:p>
        </w:tc>
      </w:tr>
      <w:tr w:rsidR="00E033FD" w:rsidRPr="002C3490" w14:paraId="783332B9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5F9ADCB6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urbot</w:t>
            </w:r>
          </w:p>
        </w:tc>
        <w:tc>
          <w:tcPr>
            <w:tcW w:w="3071" w:type="dxa"/>
            <w:shd w:val="clear" w:color="auto" w:fill="FFFFFF" w:themeFill="background1"/>
          </w:tcPr>
          <w:p w14:paraId="5312181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Lota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ota</w:t>
            </w:r>
            <w:proofErr w:type="spellEnd"/>
          </w:p>
        </w:tc>
      </w:tr>
      <w:tr w:rsidR="00E033FD" w:rsidRPr="002C3490" w14:paraId="57CACE5D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5F2DD386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Tench</w:t>
            </w:r>
            <w:proofErr w:type="spellEnd"/>
          </w:p>
        </w:tc>
        <w:tc>
          <w:tcPr>
            <w:tcW w:w="3071" w:type="dxa"/>
            <w:shd w:val="clear" w:color="auto" w:fill="FFFFFF" w:themeFill="background1"/>
          </w:tcPr>
          <w:p w14:paraId="7C18A04E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inc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inca</w:t>
            </w:r>
            <w:proofErr w:type="spellEnd"/>
          </w:p>
        </w:tc>
      </w:tr>
      <w:tr w:rsidR="00E033FD" w:rsidRPr="002C3490" w14:paraId="7A280869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A5BB38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oach</w:t>
            </w:r>
          </w:p>
        </w:tc>
        <w:tc>
          <w:tcPr>
            <w:tcW w:w="3071" w:type="dxa"/>
            <w:shd w:val="clear" w:color="auto" w:fill="FFFFFF" w:themeFill="background1"/>
          </w:tcPr>
          <w:p w14:paraId="4B042C65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Rutilus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rutilus</w:t>
            </w:r>
            <w:proofErr w:type="spellEnd"/>
          </w:p>
        </w:tc>
      </w:tr>
      <w:tr w:rsidR="00E033FD" w:rsidRPr="002C3490" w14:paraId="6669C151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6CD7AFA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Perch</w:t>
            </w:r>
          </w:p>
        </w:tc>
        <w:tc>
          <w:tcPr>
            <w:tcW w:w="3071" w:type="dxa"/>
            <w:shd w:val="clear" w:color="auto" w:fill="FFFFFF" w:themeFill="background1"/>
          </w:tcPr>
          <w:p w14:paraId="297AC87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Perc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fluviatilis</w:t>
            </w:r>
            <w:proofErr w:type="spellEnd"/>
          </w:p>
        </w:tc>
      </w:tr>
      <w:tr w:rsidR="00E033FD" w:rsidRPr="002C3490" w14:paraId="02CC3E7B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022A27D5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uffe</w:t>
            </w:r>
          </w:p>
        </w:tc>
        <w:tc>
          <w:tcPr>
            <w:tcW w:w="3071" w:type="dxa"/>
            <w:shd w:val="clear" w:color="auto" w:fill="FFFFFF" w:themeFill="background1"/>
          </w:tcPr>
          <w:p w14:paraId="2646BCF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Gymnocephal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ernua</w:t>
            </w:r>
            <w:proofErr w:type="spellEnd"/>
          </w:p>
        </w:tc>
      </w:tr>
      <w:tr w:rsidR="00E033FD" w:rsidRPr="002C3490" w14:paraId="56969776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085AAA1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Dace</w:t>
            </w:r>
          </w:p>
        </w:tc>
        <w:tc>
          <w:tcPr>
            <w:tcW w:w="3071" w:type="dxa"/>
            <w:shd w:val="clear" w:color="auto" w:fill="FFFFFF" w:themeFill="background1"/>
          </w:tcPr>
          <w:p w14:paraId="52EFDA4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Leuciscus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euciscus</w:t>
            </w:r>
            <w:proofErr w:type="spellEnd"/>
          </w:p>
        </w:tc>
      </w:tr>
      <w:tr w:rsidR="00E033FD" w:rsidRPr="002C3490" w14:paraId="2F278D20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6A3D5B63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ainbow Trout</w:t>
            </w:r>
          </w:p>
        </w:tc>
        <w:tc>
          <w:tcPr>
            <w:tcW w:w="3071" w:type="dxa"/>
            <w:shd w:val="clear" w:color="auto" w:fill="FFFFFF" w:themeFill="background1"/>
          </w:tcPr>
          <w:p w14:paraId="4EE7D6C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Oncorhynchus mykiss</w:t>
            </w:r>
          </w:p>
        </w:tc>
      </w:tr>
      <w:tr w:rsidR="00E033FD" w:rsidRPr="002C3490" w14:paraId="23192CF5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B5DCFA1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Wels Catfish</w:t>
            </w:r>
          </w:p>
        </w:tc>
        <w:tc>
          <w:tcPr>
            <w:tcW w:w="3071" w:type="dxa"/>
            <w:shd w:val="clear" w:color="auto" w:fill="FFFFFF" w:themeFill="background1"/>
          </w:tcPr>
          <w:p w14:paraId="78F32681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Silur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glanis</w:t>
            </w:r>
            <w:proofErr w:type="spellEnd"/>
          </w:p>
        </w:tc>
      </w:tr>
      <w:tr w:rsidR="00E033FD" w:rsidRPr="002C3490" w14:paraId="7DB2F796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7DE83D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Three-spined Stickleback</w:t>
            </w:r>
          </w:p>
        </w:tc>
        <w:tc>
          <w:tcPr>
            <w:tcW w:w="3071" w:type="dxa"/>
            <w:shd w:val="clear" w:color="auto" w:fill="FFFFFF" w:themeFill="background1"/>
          </w:tcPr>
          <w:p w14:paraId="4E751BA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Gasteroste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aculeatus</w:t>
            </w:r>
          </w:p>
        </w:tc>
      </w:tr>
      <w:tr w:rsidR="00E033FD" w:rsidRPr="002C3490" w14:paraId="08B39C34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55D1237C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Pike-perch</w:t>
            </w:r>
          </w:p>
        </w:tc>
        <w:tc>
          <w:tcPr>
            <w:tcW w:w="3071" w:type="dxa"/>
            <w:shd w:val="clear" w:color="auto" w:fill="FFFFFF" w:themeFill="background1"/>
          </w:tcPr>
          <w:p w14:paraId="534B3EC3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Sander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ucioperca</w:t>
            </w:r>
            <w:proofErr w:type="spellEnd"/>
          </w:p>
        </w:tc>
      </w:tr>
      <w:tr w:rsidR="00E033FD" w:rsidRPr="002C3490" w14:paraId="6B63E087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6D7C36C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Gudgeon</w:t>
            </w:r>
          </w:p>
        </w:tc>
        <w:tc>
          <w:tcPr>
            <w:tcW w:w="3071" w:type="dxa"/>
            <w:shd w:val="clear" w:color="auto" w:fill="FFFFFF" w:themeFill="background1"/>
          </w:tcPr>
          <w:p w14:paraId="514F545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Gobio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gobio</w:t>
            </w:r>
            <w:proofErr w:type="spellEnd"/>
          </w:p>
        </w:tc>
      </w:tr>
      <w:tr w:rsidR="00E033FD" w:rsidRPr="002C3490" w14:paraId="049F9893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1A9811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ream</w:t>
            </w:r>
          </w:p>
        </w:tc>
        <w:tc>
          <w:tcPr>
            <w:tcW w:w="3071" w:type="dxa"/>
            <w:shd w:val="clear" w:color="auto" w:fill="FFFFFF" w:themeFill="background1"/>
          </w:tcPr>
          <w:p w14:paraId="0ECA5EB2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brami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rama</w:t>
            </w:r>
            <w:proofErr w:type="spellEnd"/>
          </w:p>
        </w:tc>
      </w:tr>
      <w:tr w:rsidR="00E033FD" w:rsidRPr="002C3490" w14:paraId="79180C41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9AD04E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Grayling</w:t>
            </w:r>
          </w:p>
        </w:tc>
        <w:tc>
          <w:tcPr>
            <w:tcW w:w="3071" w:type="dxa"/>
            <w:shd w:val="clear" w:color="auto" w:fill="FFFFFF" w:themeFill="background1"/>
          </w:tcPr>
          <w:p w14:paraId="7DA3343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hymall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hymallus</w:t>
            </w:r>
            <w:proofErr w:type="spellEnd"/>
          </w:p>
        </w:tc>
      </w:tr>
      <w:tr w:rsidR="00E033FD" w:rsidRPr="002C3490" w14:paraId="549EA1B9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2A9B22C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rook Lamprey</w:t>
            </w:r>
          </w:p>
        </w:tc>
        <w:tc>
          <w:tcPr>
            <w:tcW w:w="3071" w:type="dxa"/>
            <w:shd w:val="clear" w:color="auto" w:fill="FFFFFF" w:themeFill="background1"/>
          </w:tcPr>
          <w:p w14:paraId="1C93292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ampetr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planeri</w:t>
            </w:r>
            <w:proofErr w:type="spellEnd"/>
          </w:p>
        </w:tc>
      </w:tr>
      <w:tr w:rsidR="00E033FD" w:rsidRPr="002C3490" w14:paraId="49868BA2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64AF06E7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lastRenderedPageBreak/>
              <w:t>Common Carp</w:t>
            </w:r>
          </w:p>
        </w:tc>
        <w:tc>
          <w:tcPr>
            <w:tcW w:w="3071" w:type="dxa"/>
            <w:shd w:val="clear" w:color="auto" w:fill="FFFFFF" w:themeFill="background1"/>
          </w:tcPr>
          <w:p w14:paraId="29A8BDD0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Cyprinus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arpio</w:t>
            </w:r>
            <w:proofErr w:type="spellEnd"/>
          </w:p>
        </w:tc>
      </w:tr>
      <w:tr w:rsidR="00E033FD" w:rsidRPr="002C3490" w14:paraId="16A2BD88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49A7B31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Pumpkinseed</w:t>
            </w:r>
          </w:p>
        </w:tc>
        <w:tc>
          <w:tcPr>
            <w:tcW w:w="3071" w:type="dxa"/>
            <w:shd w:val="clear" w:color="auto" w:fill="FFFFFF" w:themeFill="background1"/>
          </w:tcPr>
          <w:p w14:paraId="418E997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epomis gibbosus</w:t>
            </w:r>
          </w:p>
        </w:tc>
      </w:tr>
      <w:tr w:rsidR="00E033FD" w:rsidRPr="002C3490" w14:paraId="619478A2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C4DC692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ighead Goby</w:t>
            </w:r>
          </w:p>
        </w:tc>
        <w:tc>
          <w:tcPr>
            <w:tcW w:w="3071" w:type="dxa"/>
            <w:shd w:val="clear" w:color="auto" w:fill="FFFFFF" w:themeFill="background1"/>
          </w:tcPr>
          <w:p w14:paraId="4EC7C9C5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Ponticol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kessleri</w:t>
            </w:r>
            <w:proofErr w:type="spellEnd"/>
          </w:p>
        </w:tc>
      </w:tr>
      <w:tr w:rsidR="00E033FD" w:rsidRPr="002C3490" w14:paraId="48B90861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7E4D88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ound Goby</w:t>
            </w:r>
          </w:p>
        </w:tc>
        <w:tc>
          <w:tcPr>
            <w:tcW w:w="3071" w:type="dxa"/>
            <w:shd w:val="clear" w:color="auto" w:fill="FFFFFF" w:themeFill="background1"/>
          </w:tcPr>
          <w:p w14:paraId="4153D902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Neogobi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melanostomus</w:t>
            </w:r>
            <w:proofErr w:type="spellEnd"/>
          </w:p>
        </w:tc>
      </w:tr>
      <w:tr w:rsidR="00E033FD" w:rsidRPr="002C3490" w14:paraId="1ED0001C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D83453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sp</w:t>
            </w:r>
          </w:p>
        </w:tc>
        <w:tc>
          <w:tcPr>
            <w:tcW w:w="3071" w:type="dxa"/>
            <w:shd w:val="clear" w:color="auto" w:fill="FFFFFF" w:themeFill="background1"/>
          </w:tcPr>
          <w:p w14:paraId="3003DA07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spi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spius</w:t>
            </w:r>
            <w:proofErr w:type="spellEnd"/>
          </w:p>
        </w:tc>
      </w:tr>
      <w:tr w:rsidR="00E033FD" w:rsidRPr="002C3490" w14:paraId="077AC3D2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2CA0E32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Western Tubenose Goby</w:t>
            </w:r>
          </w:p>
        </w:tc>
        <w:tc>
          <w:tcPr>
            <w:tcW w:w="3071" w:type="dxa"/>
            <w:shd w:val="clear" w:color="auto" w:fill="FFFFFF" w:themeFill="background1"/>
          </w:tcPr>
          <w:p w14:paraId="3338073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Proterorhin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semilunaris</w:t>
            </w:r>
          </w:p>
        </w:tc>
      </w:tr>
      <w:tr w:rsidR="00E033FD" w:rsidRPr="002C3490" w14:paraId="3E9BD7C6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0BB7112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White-finned Gudgeon</w:t>
            </w:r>
          </w:p>
        </w:tc>
        <w:tc>
          <w:tcPr>
            <w:tcW w:w="3071" w:type="dxa"/>
            <w:shd w:val="clear" w:color="auto" w:fill="FFFFFF" w:themeFill="background1"/>
          </w:tcPr>
          <w:p w14:paraId="0919D20C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Gobio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lbipinnatus</w:t>
            </w:r>
            <w:proofErr w:type="spellEnd"/>
          </w:p>
        </w:tc>
      </w:tr>
      <w:tr w:rsidR="00E033FD" w:rsidRPr="002C3490" w14:paraId="0DBBA293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BB1905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leak</w:t>
            </w:r>
          </w:p>
        </w:tc>
        <w:tc>
          <w:tcPr>
            <w:tcW w:w="3071" w:type="dxa"/>
            <w:shd w:val="clear" w:color="auto" w:fill="FFFFFF" w:themeFill="background1"/>
          </w:tcPr>
          <w:p w14:paraId="65FBF38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lburn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lburnus</w:t>
            </w:r>
            <w:proofErr w:type="spellEnd"/>
          </w:p>
        </w:tc>
      </w:tr>
      <w:tr w:rsidR="00E033FD" w:rsidRPr="002C3490" w14:paraId="31958B27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72588AE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Ide</w:t>
            </w:r>
          </w:p>
        </w:tc>
        <w:tc>
          <w:tcPr>
            <w:tcW w:w="3071" w:type="dxa"/>
            <w:shd w:val="clear" w:color="auto" w:fill="FFFFFF" w:themeFill="background1"/>
          </w:tcPr>
          <w:p w14:paraId="49D5FE9C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Leuciscus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idus</w:t>
            </w:r>
            <w:proofErr w:type="spellEnd"/>
          </w:p>
        </w:tc>
      </w:tr>
      <w:tr w:rsidR="00E033FD" w:rsidRPr="002C3490" w14:paraId="7ECC92F3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510820E6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uropean mudminnow</w:t>
            </w:r>
          </w:p>
        </w:tc>
        <w:tc>
          <w:tcPr>
            <w:tcW w:w="3071" w:type="dxa"/>
            <w:shd w:val="clear" w:color="auto" w:fill="FFFFFF" w:themeFill="background1"/>
          </w:tcPr>
          <w:p w14:paraId="3FE2E734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Umbra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krameri</w:t>
            </w:r>
            <w:proofErr w:type="spellEnd"/>
          </w:p>
        </w:tc>
      </w:tr>
      <w:tr w:rsidR="00E033FD" w:rsidRPr="002C3490" w14:paraId="696B7AD7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092E650C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llis Shad</w:t>
            </w:r>
          </w:p>
        </w:tc>
        <w:tc>
          <w:tcPr>
            <w:tcW w:w="3071" w:type="dxa"/>
            <w:shd w:val="clear" w:color="auto" w:fill="FFFFFF" w:themeFill="background1"/>
          </w:tcPr>
          <w:p w14:paraId="53E73F12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Alosa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losa</w:t>
            </w:r>
            <w:proofErr w:type="spellEnd"/>
          </w:p>
        </w:tc>
      </w:tr>
      <w:tr w:rsidR="00E033FD" w:rsidRPr="002C3490" w14:paraId="25D91F85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5B547A1F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Weatherfish</w:t>
            </w:r>
            <w:proofErr w:type="spellEnd"/>
          </w:p>
        </w:tc>
        <w:tc>
          <w:tcPr>
            <w:tcW w:w="3071" w:type="dxa"/>
            <w:shd w:val="clear" w:color="auto" w:fill="FFFFFF" w:themeFill="background1"/>
          </w:tcPr>
          <w:p w14:paraId="52DDE64E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Misgurn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fossilis</w:t>
            </w:r>
            <w:proofErr w:type="spellEnd"/>
          </w:p>
        </w:tc>
      </w:tr>
      <w:tr w:rsidR="00E033FD" w:rsidRPr="002C3490" w14:paraId="7A9B9059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159AFB5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ase</w:t>
            </w:r>
            <w:proofErr w:type="spellEnd"/>
          </w:p>
        </w:tc>
        <w:tc>
          <w:tcPr>
            <w:tcW w:w="3071" w:type="dxa"/>
            <w:shd w:val="clear" w:color="auto" w:fill="FFFFFF" w:themeFill="background1"/>
          </w:tcPr>
          <w:p w14:paraId="75A94A7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Chondrostom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nasus</w:t>
            </w:r>
          </w:p>
        </w:tc>
      </w:tr>
      <w:tr w:rsidR="00E033FD" w:rsidRPr="002C3490" w14:paraId="4B0063A6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3CFD9899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Northern Pike</w:t>
            </w:r>
          </w:p>
        </w:tc>
        <w:tc>
          <w:tcPr>
            <w:tcW w:w="3071" w:type="dxa"/>
            <w:shd w:val="clear" w:color="auto" w:fill="FFFFFF" w:themeFill="background1"/>
          </w:tcPr>
          <w:p w14:paraId="67D3FF92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Esox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lucius</w:t>
            </w:r>
            <w:proofErr w:type="spellEnd"/>
          </w:p>
        </w:tc>
      </w:tr>
      <w:tr w:rsidR="00E033FD" w:rsidRPr="002C3490" w14:paraId="00EDF89D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68FBA873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uropean Eel</w:t>
            </w:r>
          </w:p>
        </w:tc>
        <w:tc>
          <w:tcPr>
            <w:tcW w:w="3071" w:type="dxa"/>
            <w:shd w:val="clear" w:color="auto" w:fill="FFFFFF" w:themeFill="background1"/>
          </w:tcPr>
          <w:p w14:paraId="197A391E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Anguilla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nguilla</w:t>
            </w:r>
            <w:proofErr w:type="spellEnd"/>
          </w:p>
        </w:tc>
      </w:tr>
      <w:tr w:rsidR="00E033FD" w:rsidRPr="002C3490" w14:paraId="6245DA93" w14:textId="77777777" w:rsidTr="00A00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FFFFF" w:themeFill="background1"/>
          </w:tcPr>
          <w:p w14:paraId="446741C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Barbel</w:t>
            </w:r>
          </w:p>
        </w:tc>
        <w:tc>
          <w:tcPr>
            <w:tcW w:w="3071" w:type="dxa"/>
            <w:shd w:val="clear" w:color="auto" w:fill="FFFFFF" w:themeFill="background1"/>
          </w:tcPr>
          <w:p w14:paraId="48543A1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arbu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arbus</w:t>
            </w:r>
            <w:proofErr w:type="spellEnd"/>
          </w:p>
        </w:tc>
      </w:tr>
      <w:tr w:rsidR="00E033FD" w:rsidRPr="002C3490" w14:paraId="281DFE60" w14:textId="77777777" w:rsidTr="00A007E9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bottom w:val="single" w:sz="8" w:space="0" w:color="4472C4" w:themeColor="accent1"/>
            </w:tcBorders>
            <w:shd w:val="clear" w:color="auto" w:fill="FFFFFF" w:themeFill="background1"/>
          </w:tcPr>
          <w:p w14:paraId="2CDF1F2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ilver Bream</w:t>
            </w:r>
          </w:p>
          <w:p w14:paraId="06BB0EA3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ommon Toad</w:t>
            </w:r>
          </w:p>
          <w:p w14:paraId="512D332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uropean Green Toad</w:t>
            </w:r>
          </w:p>
          <w:p w14:paraId="4E10DC0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arsh Frog</w:t>
            </w:r>
          </w:p>
          <w:p w14:paraId="77D6B9F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mooth Newt</w:t>
            </w:r>
          </w:p>
          <w:p w14:paraId="03A9DB88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lastRenderedPageBreak/>
              <w:t>European Tree Frog</w:t>
            </w:r>
          </w:p>
          <w:p w14:paraId="2657A1F0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ommon Frog</w:t>
            </w:r>
          </w:p>
          <w:p w14:paraId="0AEC2A24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lpine Newt</w:t>
            </w:r>
          </w:p>
        </w:tc>
        <w:tc>
          <w:tcPr>
            <w:tcW w:w="3071" w:type="dxa"/>
            <w:tcBorders>
              <w:bottom w:val="single" w:sz="8" w:space="0" w:color="4472C4" w:themeColor="accent1"/>
            </w:tcBorders>
            <w:shd w:val="clear" w:color="auto" w:fill="FFFFFF" w:themeFill="background1"/>
          </w:tcPr>
          <w:p w14:paraId="2119522A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lastRenderedPageBreak/>
              <w:t>Blicc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joerkna</w:t>
            </w:r>
            <w:proofErr w:type="spellEnd"/>
          </w:p>
          <w:p w14:paraId="6371D9BE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Bufo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ufo</w:t>
            </w:r>
            <w:proofErr w:type="spellEnd"/>
          </w:p>
          <w:p w14:paraId="21BB289D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Bufotes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viridis</w:t>
            </w:r>
            <w:proofErr w:type="spellEnd"/>
          </w:p>
          <w:p w14:paraId="2411D9AA" w14:textId="77777777" w:rsidR="00E033FD" w:rsidRPr="00CB458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</w:pPr>
            <w:proofErr w:type="spellStart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>Pelophylax</w:t>
            </w:r>
            <w:proofErr w:type="spellEnd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>ridibundus</w:t>
            </w:r>
            <w:proofErr w:type="spellEnd"/>
          </w:p>
          <w:p w14:paraId="5BD8254C" w14:textId="77777777" w:rsidR="00E033FD" w:rsidRPr="00CB458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</w:pPr>
            <w:proofErr w:type="spellStart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>Lissotriton</w:t>
            </w:r>
            <w:proofErr w:type="spellEnd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 xml:space="preserve"> vulgaris</w:t>
            </w:r>
          </w:p>
          <w:p w14:paraId="0E1BCCF3" w14:textId="77777777" w:rsidR="00E033FD" w:rsidRPr="00CB458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</w:pPr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lastRenderedPageBreak/>
              <w:t xml:space="preserve">Hyla </w:t>
            </w:r>
            <w:proofErr w:type="spellStart"/>
            <w:r w:rsidRPr="00CB458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fr-CH"/>
              </w:rPr>
              <w:t>arborea</w:t>
            </w:r>
            <w:proofErr w:type="spellEnd"/>
          </w:p>
          <w:p w14:paraId="5B922ED0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Rana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temporaria</w:t>
            </w:r>
            <w:proofErr w:type="spellEnd"/>
          </w:p>
          <w:p w14:paraId="121AC5AB" w14:textId="77777777" w:rsidR="00E033FD" w:rsidRPr="002C3490" w:rsidRDefault="00E033FD" w:rsidP="00A007E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Ichthyosaura</w:t>
            </w:r>
            <w:proofErr w:type="spellEnd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lpestris</w:t>
            </w:r>
            <w:proofErr w:type="spellEnd"/>
          </w:p>
        </w:tc>
      </w:tr>
    </w:tbl>
    <w:p w14:paraId="21B466C5" w14:textId="070AC3BF" w:rsidR="00E033FD" w:rsidRDefault="00E033FD" w:rsidP="00E033F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List of the tested cross species including fish and amphibian species for each TaqMan based species specific assay. Both Latin and common names were given for each cross species</w:t>
      </w:r>
    </w:p>
    <w:p w14:paraId="1F2BB3CC" w14:textId="77777777" w:rsidR="00E033FD" w:rsidRDefault="00E033F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44718EF" w14:textId="43043DB8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  <w:r w:rsidRPr="00E033FD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2C3490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4</w:t>
      </w:r>
      <w:r w:rsidRPr="002C349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V</w:t>
      </w:r>
      <w:r w:rsidRPr="002C3490">
        <w:rPr>
          <w:rFonts w:ascii="Times New Roman" w:hAnsi="Times New Roman" w:cs="Times New Roman"/>
          <w:lang w:val="en-GB"/>
        </w:rPr>
        <w:t>alues of the standard curve parameters obtained for each assay</w:t>
      </w:r>
    </w:p>
    <w:p w14:paraId="4C72DBFE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4190C610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4811864A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0269D705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5D0785C5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3E889074" w14:textId="77777777" w:rsidR="00E033FD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p w14:paraId="714F795A" w14:textId="2F3E6118" w:rsidR="00E033FD" w:rsidRDefault="00E033FD" w:rsidP="00E033F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Values of the standard curve parameters of </w:t>
      </w:r>
      <w:r w:rsidRPr="00FE3122">
        <w:rPr>
          <w:rFonts w:ascii="Times New Roman" w:hAnsi="Times New Roman" w:cs="Times New Roman"/>
          <w:lang w:val="en-GB"/>
        </w:rPr>
        <w:t>r</w:t>
      </w:r>
      <w:r w:rsidRPr="00FE3122">
        <w:rPr>
          <w:rFonts w:ascii="Times New Roman" w:hAnsi="Times New Roman" w:cs="Times New Roman"/>
          <w:vertAlign w:val="superscript"/>
          <w:lang w:val="en-GB"/>
        </w:rPr>
        <w:t>2</w:t>
      </w:r>
      <w:r w:rsidRPr="00FE3122">
        <w:rPr>
          <w:rFonts w:ascii="Times New Roman" w:hAnsi="Times New Roman" w:cs="Times New Roman"/>
          <w:vertAlign w:val="subscript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slope of the curve, PCR efficiency,</w:t>
      </w:r>
      <w:r w:rsidRPr="0093620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Limit of quantification (LOQ) and Limit of detection (LOD) obtained for each TaqMan based species specific assay</w:t>
      </w:r>
    </w:p>
    <w:p w14:paraId="254124CD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387F70CA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63352293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2301D3CA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1FF18884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2651A379" w14:textId="77777777" w:rsidR="00E033FD" w:rsidRDefault="00E033FD" w:rsidP="00E033FD">
      <w:pPr>
        <w:rPr>
          <w:rFonts w:ascii="Times New Roman" w:hAnsi="Times New Roman" w:cs="Times New Roman"/>
          <w:lang w:val="en-GB"/>
        </w:rPr>
      </w:pPr>
    </w:p>
    <w:p w14:paraId="017E6E94" w14:textId="77777777" w:rsidR="00E033FD" w:rsidRPr="002C3490" w:rsidRDefault="00E033FD" w:rsidP="00E033FD">
      <w:pPr>
        <w:rPr>
          <w:rFonts w:ascii="Times New Roman" w:hAnsi="Times New Roman" w:cs="Times New Roman"/>
          <w:lang w:val="en-GB"/>
        </w:rPr>
      </w:pPr>
    </w:p>
    <w:p w14:paraId="0D9DAD6B" w14:textId="77777777" w:rsidR="00E033FD" w:rsidRPr="004C0532" w:rsidRDefault="00E033FD" w:rsidP="00E033FD">
      <w:pPr>
        <w:spacing w:line="432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page" w:horzAnchor="margin" w:tblpY="2428"/>
        <w:tblW w:w="11160" w:type="dxa"/>
        <w:tblLook w:val="04A0" w:firstRow="1" w:lastRow="0" w:firstColumn="1" w:lastColumn="0" w:noHBand="0" w:noVBand="1"/>
      </w:tblPr>
      <w:tblGrid>
        <w:gridCol w:w="2430"/>
        <w:gridCol w:w="2880"/>
        <w:gridCol w:w="2070"/>
        <w:gridCol w:w="1890"/>
        <w:gridCol w:w="1890"/>
      </w:tblGrid>
      <w:tr w:rsidR="00E033FD" w:rsidRPr="002C3490" w14:paraId="0BB50D5C" w14:textId="77777777" w:rsidTr="00E033FD">
        <w:tc>
          <w:tcPr>
            <w:tcW w:w="2430" w:type="dxa"/>
          </w:tcPr>
          <w:p w14:paraId="6A07CD47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Standard curve values</w:t>
            </w:r>
          </w:p>
        </w:tc>
        <w:tc>
          <w:tcPr>
            <w:tcW w:w="2880" w:type="dxa"/>
          </w:tcPr>
          <w:p w14:paraId="485B1354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>Pseudorasbora</w:t>
            </w:r>
            <w:proofErr w:type="spellEnd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va</w:t>
            </w:r>
          </w:p>
        </w:tc>
        <w:tc>
          <w:tcPr>
            <w:tcW w:w="2070" w:type="dxa"/>
          </w:tcPr>
          <w:p w14:paraId="690164FD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>Lepomis gibbosus</w:t>
            </w:r>
          </w:p>
        </w:tc>
        <w:tc>
          <w:tcPr>
            <w:tcW w:w="1890" w:type="dxa"/>
          </w:tcPr>
          <w:p w14:paraId="758C3831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turus </w:t>
            </w:r>
            <w:proofErr w:type="spellStart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1890" w:type="dxa"/>
          </w:tcPr>
          <w:p w14:paraId="1F549A6D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>Pelobates</w:t>
            </w:r>
            <w:proofErr w:type="spellEnd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C3490">
              <w:rPr>
                <w:rFonts w:ascii="Times New Roman" w:hAnsi="Times New Roman" w:cs="Times New Roman"/>
                <w:i/>
                <w:sz w:val="24"/>
                <w:szCs w:val="24"/>
              </w:rPr>
              <w:t>fuscus</w:t>
            </w:r>
            <w:proofErr w:type="spellEnd"/>
          </w:p>
        </w:tc>
      </w:tr>
      <w:tr w:rsidR="00E033FD" w:rsidRPr="002C3490" w14:paraId="412802A9" w14:textId="77777777" w:rsidTr="00E033FD">
        <w:tc>
          <w:tcPr>
            <w:tcW w:w="2430" w:type="dxa"/>
          </w:tcPr>
          <w:p w14:paraId="3BCE3A05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3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0" w:type="dxa"/>
          </w:tcPr>
          <w:p w14:paraId="7194A31C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70" w:type="dxa"/>
          </w:tcPr>
          <w:p w14:paraId="6E426C72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90" w:type="dxa"/>
          </w:tcPr>
          <w:p w14:paraId="05473440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90" w:type="dxa"/>
          </w:tcPr>
          <w:p w14:paraId="17AC1ED8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033FD" w:rsidRPr="002C3490" w14:paraId="6B8034F7" w14:textId="77777777" w:rsidTr="00E033FD">
        <w:tc>
          <w:tcPr>
            <w:tcW w:w="2430" w:type="dxa"/>
          </w:tcPr>
          <w:p w14:paraId="36FADE18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880" w:type="dxa"/>
          </w:tcPr>
          <w:p w14:paraId="51270A3F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-3.5175</w:t>
            </w:r>
          </w:p>
        </w:tc>
        <w:tc>
          <w:tcPr>
            <w:tcW w:w="2070" w:type="dxa"/>
          </w:tcPr>
          <w:p w14:paraId="61C0F052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-3.3618</w:t>
            </w:r>
          </w:p>
        </w:tc>
        <w:tc>
          <w:tcPr>
            <w:tcW w:w="1890" w:type="dxa"/>
          </w:tcPr>
          <w:p w14:paraId="41D06709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-3.3434</w:t>
            </w:r>
          </w:p>
        </w:tc>
        <w:tc>
          <w:tcPr>
            <w:tcW w:w="1890" w:type="dxa"/>
          </w:tcPr>
          <w:p w14:paraId="730D97A9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-3.8297</w:t>
            </w:r>
          </w:p>
        </w:tc>
      </w:tr>
      <w:tr w:rsidR="00E033FD" w:rsidRPr="002C3490" w14:paraId="573589AF" w14:textId="77777777" w:rsidTr="00E033FD">
        <w:tc>
          <w:tcPr>
            <w:tcW w:w="2430" w:type="dxa"/>
          </w:tcPr>
          <w:p w14:paraId="307CCA43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PCR efficiency</w:t>
            </w:r>
          </w:p>
        </w:tc>
        <w:tc>
          <w:tcPr>
            <w:tcW w:w="2880" w:type="dxa"/>
          </w:tcPr>
          <w:p w14:paraId="3E6840C9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2070" w:type="dxa"/>
          </w:tcPr>
          <w:p w14:paraId="408A2DB2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890" w:type="dxa"/>
          </w:tcPr>
          <w:p w14:paraId="1007D4DE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890" w:type="dxa"/>
          </w:tcPr>
          <w:p w14:paraId="177DFBE7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E033FD" w:rsidRPr="002C3490" w14:paraId="76E79521" w14:textId="77777777" w:rsidTr="00E033FD">
        <w:tc>
          <w:tcPr>
            <w:tcW w:w="2430" w:type="dxa"/>
          </w:tcPr>
          <w:p w14:paraId="3BEFE454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Limit of quantification (LOQ)</w:t>
            </w:r>
          </w:p>
        </w:tc>
        <w:tc>
          <w:tcPr>
            <w:tcW w:w="2880" w:type="dxa"/>
          </w:tcPr>
          <w:p w14:paraId="7D17379D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 xml:space="preserve">38.24 </w:t>
            </w:r>
            <w:proofErr w:type="spellStart"/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2070" w:type="dxa"/>
          </w:tcPr>
          <w:p w14:paraId="7EBD7EB6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6.73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890" w:type="dxa"/>
          </w:tcPr>
          <w:p w14:paraId="46B315E9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7.13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890" w:type="dxa"/>
          </w:tcPr>
          <w:p w14:paraId="5F5C66FB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6.33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E033FD" w:rsidRPr="002C3490" w14:paraId="2DB01E69" w14:textId="77777777" w:rsidTr="00E033FD">
        <w:tc>
          <w:tcPr>
            <w:tcW w:w="2430" w:type="dxa"/>
          </w:tcPr>
          <w:p w14:paraId="2D510D0C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Limit of detection (LOD)</w:t>
            </w:r>
          </w:p>
        </w:tc>
        <w:tc>
          <w:tcPr>
            <w:tcW w:w="2880" w:type="dxa"/>
          </w:tcPr>
          <w:p w14:paraId="196E5B28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 xml:space="preserve">40.54 </w:t>
            </w:r>
            <w:proofErr w:type="spellStart"/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2070" w:type="dxa"/>
          </w:tcPr>
          <w:p w14:paraId="39ABC02F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9.93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890" w:type="dxa"/>
          </w:tcPr>
          <w:p w14:paraId="0CF89CD3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9.76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890" w:type="dxa"/>
          </w:tcPr>
          <w:p w14:paraId="38A504A6" w14:textId="77777777" w:rsidR="00E033FD" w:rsidRPr="002C3490" w:rsidRDefault="00E033FD" w:rsidP="00E033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490">
              <w:rPr>
                <w:rFonts w:ascii="Times New Roman" w:hAnsi="Times New Roman" w:cs="Times New Roman"/>
                <w:sz w:val="24"/>
                <w:szCs w:val="24"/>
              </w:rPr>
              <w:t>38.86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</w:tr>
    </w:tbl>
    <w:p w14:paraId="7CDFAADC" w14:textId="77777777" w:rsidR="00E033FD" w:rsidRPr="004C0532" w:rsidRDefault="00E033FD" w:rsidP="00E033FD">
      <w:pPr>
        <w:jc w:val="both"/>
        <w:rPr>
          <w:lang w:val="en-GB"/>
        </w:rPr>
      </w:pPr>
    </w:p>
    <w:p w14:paraId="7B0B70B9" w14:textId="77777777" w:rsidR="00E033FD" w:rsidRPr="00CB4580" w:rsidRDefault="00E033FD" w:rsidP="00E033FD">
      <w:pPr>
        <w:jc w:val="both"/>
        <w:rPr>
          <w:rFonts w:ascii="Times New Roman" w:hAnsi="Times New Roman" w:cs="Times New Roman"/>
          <w:lang w:val="en-US"/>
        </w:rPr>
      </w:pPr>
    </w:p>
    <w:p w14:paraId="6F9C46E4" w14:textId="77777777" w:rsidR="00557EFE" w:rsidRDefault="00557EFE" w:rsidP="00557EFE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2DB92EA4" w14:textId="77777777" w:rsidR="00557EFE" w:rsidRPr="00E30425" w:rsidRDefault="00557EFE" w:rsidP="00557EFE">
      <w:pPr>
        <w:rPr>
          <w:lang w:val="en-US"/>
        </w:rPr>
      </w:pPr>
    </w:p>
    <w:p w14:paraId="1D16ACC8" w14:textId="6EE7A017" w:rsidR="00557ABB" w:rsidRPr="006317BC" w:rsidRDefault="00557ABB" w:rsidP="00557ABB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</w:t>
      </w:r>
    </w:p>
    <w:p w14:paraId="62F3CAAB" w14:textId="7F064F92" w:rsidR="00F11BD0" w:rsidRDefault="00F11BD0">
      <w:pPr>
        <w:rPr>
          <w:lang w:val="en-US"/>
        </w:rPr>
      </w:pPr>
    </w:p>
    <w:p w14:paraId="69F6EE02" w14:textId="77777777" w:rsidR="00E033FD" w:rsidRDefault="00E033FD">
      <w:pPr>
        <w:rPr>
          <w:lang w:val="en-US"/>
        </w:rPr>
      </w:pPr>
    </w:p>
    <w:p w14:paraId="658D9365" w14:textId="77777777" w:rsidR="00F20C40" w:rsidRDefault="00F20C4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0528369" w14:textId="071FAF1D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E033FD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FE3122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5</w:t>
      </w:r>
      <w:r w:rsidRPr="00E033FD">
        <w:rPr>
          <w:rFonts w:ascii="Times New Roman" w:hAnsi="Times New Roman" w:cs="Times New Roman"/>
        </w:rPr>
        <w:t xml:space="preserve"> </w:t>
      </w:r>
      <w:r w:rsidRPr="00DA2FA8">
        <w:rPr>
          <w:rFonts w:ascii="Times New Roman" w:hAnsi="Times New Roman" w:cs="Times New Roman"/>
        </w:rPr>
        <w:t xml:space="preserve">Sequences obtained from eDNA for Lepomis gibbosus and Pseudorasbora parva </w:t>
      </w:r>
    </w:p>
    <w:p w14:paraId="48880B1E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261F4BAD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 xml:space="preserve">This dataset gives the alignment of </w:t>
      </w:r>
      <w:r w:rsidRPr="00DA2FA8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 and </w:t>
      </w:r>
      <w:r w:rsidRPr="00DA2FA8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 xml:space="preserve"> sequences extracted from  water samples which are sampled from different ponds during May-July 2018. The a</w:t>
      </w:r>
      <w:r w:rsidRPr="00DA2FA8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 xml:space="preserve">nd </w:t>
      </w:r>
      <w:r w:rsidRPr="00DA2FA8">
        <w:rPr>
          <w:rFonts w:ascii="Times New Roman" w:hAnsi="Times New Roman" w:cs="Times New Roman"/>
        </w:rPr>
        <w:t>b</w:t>
      </w:r>
      <w:r w:rsidRPr="00DA2FA8">
        <w:rPr>
          <w:rFonts w:ascii="Times New Roman" w:hAnsi="Times New Roman" w:cs="Times New Roman"/>
          <w:lang w:val="en-US"/>
        </w:rPr>
        <w:t xml:space="preserve"> </w:t>
      </w:r>
      <w:r w:rsidRPr="00DA2FA8">
        <w:rPr>
          <w:rFonts w:ascii="Times New Roman" w:hAnsi="Times New Roman" w:cs="Times New Roman"/>
        </w:rPr>
        <w:t>represent the different PCR replicates from which the sequences were obtained using species-specific primers with M13 tags</w:t>
      </w:r>
      <w:r w:rsidRPr="00DA0D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DA0D23">
        <w:rPr>
          <w:rFonts w:ascii="Times New Roman" w:hAnsi="Times New Roman"/>
        </w:rPr>
        <w:t>ABI 3730xl Sanger sequencer (Thermo Fisher)</w:t>
      </w:r>
      <w:r w:rsidRPr="00DA0D23">
        <w:rPr>
          <w:rFonts w:ascii="Times New Roman" w:hAnsi="Times New Roman" w:cs="Times New Roman"/>
        </w:rPr>
        <w:t>. This data was assembled using SeqScanner, from</w:t>
      </w:r>
      <w:r w:rsidRPr="00DA2FA8">
        <w:rPr>
          <w:rFonts w:ascii="Times New Roman" w:hAnsi="Times New Roman" w:cs="Times New Roman"/>
        </w:rPr>
        <w:t xml:space="preserve"> ThermoFisher Scientific.</w:t>
      </w:r>
    </w:p>
    <w:p w14:paraId="19A6F428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34F160DF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2B1E29A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teinbruch_gross_July_a  </w:t>
      </w:r>
    </w:p>
    <w:p w14:paraId="3F308897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1 </w:t>
      </w:r>
    </w:p>
    <w:p w14:paraId="43F4E70A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09</w:t>
      </w:r>
    </w:p>
    <w:p w14:paraId="255050D6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1539F24B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6B10E4D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teinbruch_gross_July_b  </w:t>
      </w:r>
    </w:p>
    <w:p w14:paraId="0227CB6D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BB3B471" w14:textId="77777777" w:rsidR="00E033FD" w:rsidRPr="0063165D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10</w:t>
      </w:r>
    </w:p>
    <w:p w14:paraId="481E347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49CF6271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34005F2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teinbruch_gross_July_</w:t>
      </w:r>
      <w:r w:rsidRPr="0014235A">
        <w:rPr>
          <w:rFonts w:ascii="Times New Roman" w:hAnsi="Times New Roman" w:cs="Times New Roman"/>
        </w:rPr>
        <w:t>c</w:t>
      </w:r>
      <w:r w:rsidRPr="00DA2FA8">
        <w:rPr>
          <w:rFonts w:ascii="Times New Roman" w:hAnsi="Times New Roman" w:cs="Times New Roman"/>
        </w:rPr>
        <w:t xml:space="preserve">  </w:t>
      </w:r>
    </w:p>
    <w:p w14:paraId="0D4EDCF8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257FD75C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</w:p>
    <w:p w14:paraId="34759FEA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1F84B664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4155E0C3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teinbruch_gross_July_</w:t>
      </w:r>
      <w:r w:rsidRPr="0014235A">
        <w:rPr>
          <w:rFonts w:ascii="Times New Roman" w:hAnsi="Times New Roman" w:cs="Times New Roman"/>
          <w:lang w:val="en-US"/>
        </w:rPr>
        <w:t>d</w:t>
      </w:r>
      <w:r w:rsidRPr="00DA2FA8">
        <w:rPr>
          <w:rFonts w:ascii="Times New Roman" w:hAnsi="Times New Roman" w:cs="Times New Roman"/>
        </w:rPr>
        <w:t xml:space="preserve">  </w:t>
      </w:r>
    </w:p>
    <w:p w14:paraId="169C68CB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</w:p>
    <w:p w14:paraId="096CDFF5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</w:p>
    <w:p w14:paraId="30D873ED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7AE40E3B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1A02E40C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teinbruch_gross_June_a </w:t>
      </w:r>
    </w:p>
    <w:p w14:paraId="7BF36883" w14:textId="77777777" w:rsidR="00E033FD" w:rsidRPr="0063165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5</w:t>
      </w:r>
    </w:p>
    <w:p w14:paraId="43FD66B8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3</w:t>
      </w:r>
    </w:p>
    <w:p w14:paraId="6B5A87B8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0B1586BF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53DF0C40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teinbruch_gross_June_b </w:t>
      </w:r>
    </w:p>
    <w:p w14:paraId="2EE5DC4D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6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34142C6" w14:textId="77777777" w:rsidR="00E033FD" w:rsidRPr="0014235A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 w:rsidRPr="0014235A"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</w:p>
    <w:p w14:paraId="39AB86B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045CCE37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775FC761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teinbruch_gross_June_</w:t>
      </w:r>
      <w:r w:rsidRPr="0014235A">
        <w:rPr>
          <w:rFonts w:ascii="Times New Roman" w:hAnsi="Times New Roman" w:cs="Times New Roman"/>
          <w:lang w:val="en-US"/>
        </w:rPr>
        <w:t>c</w:t>
      </w:r>
      <w:r w:rsidRPr="00DA2FA8">
        <w:rPr>
          <w:rFonts w:ascii="Times New Roman" w:hAnsi="Times New Roman" w:cs="Times New Roman"/>
        </w:rPr>
        <w:t xml:space="preserve"> </w:t>
      </w:r>
    </w:p>
    <w:p w14:paraId="3070C54E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7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714E1EEB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5</w:t>
      </w:r>
    </w:p>
    <w:p w14:paraId="5D05188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278BCAB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38ED959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teinbruch_gross_June_</w:t>
      </w:r>
      <w:r w:rsidRPr="0014235A">
        <w:rPr>
          <w:rFonts w:ascii="Times New Roman" w:hAnsi="Times New Roman" w:cs="Times New Roman"/>
          <w:lang w:val="en-US"/>
        </w:rPr>
        <w:t>d</w:t>
      </w:r>
      <w:r w:rsidRPr="00DA2FA8">
        <w:rPr>
          <w:rFonts w:ascii="Times New Roman" w:hAnsi="Times New Roman" w:cs="Times New Roman"/>
        </w:rPr>
        <w:t xml:space="preserve"> </w:t>
      </w:r>
    </w:p>
    <w:p w14:paraId="0D91A9E4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Sequence number:</w:t>
      </w:r>
      <w:r w:rsidRPr="0014235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8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282F3AFD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6</w:t>
      </w:r>
    </w:p>
    <w:p w14:paraId="36F6C75D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344B1141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3EE1B59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chwelteich_gross_June_a  </w:t>
      </w:r>
    </w:p>
    <w:p w14:paraId="7401416B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9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F378999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7</w:t>
      </w:r>
    </w:p>
    <w:p w14:paraId="40A6A9CB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54CCAA49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4AAD8EA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 xml:space="preserve">_Schwelteich_gross_June_b </w:t>
      </w:r>
    </w:p>
    <w:p w14:paraId="7F479315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0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77E27FB7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8</w:t>
      </w:r>
      <w:r w:rsidRPr="00DA2FA8">
        <w:rPr>
          <w:rFonts w:ascii="Times New Roman" w:hAnsi="Times New Roman" w:cs="Times New Roman"/>
        </w:rPr>
        <w:t xml:space="preserve"> </w:t>
      </w:r>
    </w:p>
    <w:p w14:paraId="474A8FAF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1276FE53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7A07702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chwelteich_gross_June_</w:t>
      </w:r>
      <w:r w:rsidRPr="0014235A">
        <w:rPr>
          <w:rFonts w:ascii="Times New Roman" w:hAnsi="Times New Roman" w:cs="Times New Roman"/>
        </w:rPr>
        <w:t>c</w:t>
      </w:r>
      <w:r w:rsidRPr="00DA2FA8">
        <w:rPr>
          <w:rFonts w:ascii="Times New Roman" w:hAnsi="Times New Roman" w:cs="Times New Roman"/>
        </w:rPr>
        <w:t xml:space="preserve"> </w:t>
      </w:r>
    </w:p>
    <w:p w14:paraId="0A662BEA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1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0CAF55DA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9</w:t>
      </w:r>
      <w:r w:rsidRPr="00DA2FA8">
        <w:rPr>
          <w:rFonts w:ascii="Times New Roman" w:hAnsi="Times New Roman" w:cs="Times New Roman"/>
        </w:rPr>
        <w:t xml:space="preserve"> </w:t>
      </w:r>
    </w:p>
    <w:p w14:paraId="3D7D3542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0770ED23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1246081F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Schwelteich_gross_June_</w:t>
      </w:r>
      <w:r w:rsidRPr="0014235A">
        <w:rPr>
          <w:rFonts w:ascii="Times New Roman" w:hAnsi="Times New Roman" w:cs="Times New Roman"/>
        </w:rPr>
        <w:t>d</w:t>
      </w:r>
      <w:r w:rsidRPr="00DA2FA8">
        <w:rPr>
          <w:rFonts w:ascii="Times New Roman" w:hAnsi="Times New Roman" w:cs="Times New Roman"/>
        </w:rPr>
        <w:t xml:space="preserve"> </w:t>
      </w:r>
    </w:p>
    <w:p w14:paraId="23B24DC7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lastRenderedPageBreak/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2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0A5E8DD5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0</w:t>
      </w:r>
      <w:r w:rsidRPr="00DA2FA8">
        <w:rPr>
          <w:rFonts w:ascii="Times New Roman" w:hAnsi="Times New Roman" w:cs="Times New Roman"/>
        </w:rPr>
        <w:t xml:space="preserve"> </w:t>
      </w:r>
    </w:p>
    <w:p w14:paraId="6873E33E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40E1AA93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2C59963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Biedrichgraben_May_a</w:t>
      </w:r>
    </w:p>
    <w:p w14:paraId="03E429B4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3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3208594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1</w:t>
      </w:r>
    </w:p>
    <w:p w14:paraId="71B15887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3B9E241C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3CDC23C2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Biedrichgraben_May_b</w:t>
      </w:r>
    </w:p>
    <w:p w14:paraId="64549E4B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14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1D4994C4" w14:textId="77777777" w:rsidR="00E033FD" w:rsidRPr="0014235A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14235A">
        <w:rPr>
          <w:rFonts w:ascii="Times New Roman" w:eastAsia="Times New Roman" w:hAnsi="Times New Roman" w:cs="Times New Roman"/>
          <w:color w:val="000000"/>
          <w:lang w:val="en-US" w:eastAsia="en-GB"/>
        </w:rPr>
        <w:t>22</w:t>
      </w:r>
    </w:p>
    <w:p w14:paraId="2ADCDDCC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7635B698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05AADD1C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Biedrichgraben_May_</w:t>
      </w:r>
      <w:r w:rsidRPr="00865CC3">
        <w:rPr>
          <w:rFonts w:ascii="Times New Roman" w:hAnsi="Times New Roman" w:cs="Times New Roman"/>
          <w:lang w:val="en-US"/>
        </w:rPr>
        <w:t>c</w:t>
      </w:r>
    </w:p>
    <w:p w14:paraId="06F12044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5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B6F80CE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</w:p>
    <w:p w14:paraId="2FAD5034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26EAADF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1421873F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Biedrichgraben_May_</w:t>
      </w:r>
      <w:r w:rsidRPr="00865CC3">
        <w:rPr>
          <w:rFonts w:ascii="Times New Roman" w:hAnsi="Times New Roman" w:cs="Times New Roman"/>
          <w:lang w:val="en-US"/>
        </w:rPr>
        <w:t>d</w:t>
      </w:r>
    </w:p>
    <w:p w14:paraId="654E4889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6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0741A902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</w:p>
    <w:p w14:paraId="7CFD6127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1F85148C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4F72109B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tissue</w:t>
      </w:r>
      <w:r w:rsidRPr="00865CC3">
        <w:rPr>
          <w:rFonts w:ascii="Times New Roman" w:hAnsi="Times New Roman" w:cs="Times New Roman"/>
          <w:lang w:val="en-US"/>
        </w:rPr>
        <w:t>_a</w:t>
      </w:r>
    </w:p>
    <w:p w14:paraId="65F3EAAA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7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597E6C39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25</w:t>
      </w:r>
    </w:p>
    <w:p w14:paraId="620AB932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TCCACATCGGTCGAGGACTATATTATGGCTCTTACCTTTACAAAGAAACATGAAACATCGGAGTCG</w:t>
      </w:r>
    </w:p>
    <w:p w14:paraId="506FA1FB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65A60CD2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Lepomis gibbosus</w:t>
      </w:r>
      <w:r w:rsidRPr="00DA2FA8">
        <w:rPr>
          <w:rFonts w:ascii="Times New Roman" w:hAnsi="Times New Roman" w:cs="Times New Roman"/>
        </w:rPr>
        <w:t>_tissue</w:t>
      </w:r>
      <w:r w:rsidRPr="00865CC3">
        <w:rPr>
          <w:rFonts w:ascii="Times New Roman" w:hAnsi="Times New Roman" w:cs="Times New Roman"/>
        </w:rPr>
        <w:t>_b</w:t>
      </w:r>
    </w:p>
    <w:p w14:paraId="2E46D10C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18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DCE7D64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6</w:t>
      </w:r>
    </w:p>
    <w:p w14:paraId="25AD62D6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lastRenderedPageBreak/>
        <w:t>TCCACATCGGTCGAGGACTATATTATGGCTCTTACCTTTACAAAGAAACATGAAACATCGGAGTCG</w:t>
      </w:r>
    </w:p>
    <w:p w14:paraId="07B568D0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5582A87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eich_Nord_May_a</w:t>
      </w:r>
    </w:p>
    <w:p w14:paraId="108599DA" w14:textId="77777777" w:rsidR="00E033FD" w:rsidRPr="00865CC3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1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9</w:t>
      </w:r>
    </w:p>
    <w:p w14:paraId="706BF1A5" w14:textId="77777777" w:rsidR="00E033FD" w:rsidRPr="00106E20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106E20">
        <w:rPr>
          <w:rFonts w:ascii="Times New Roman" w:eastAsia="Times New Roman" w:hAnsi="Times New Roman" w:cs="Times New Roman"/>
          <w:color w:val="000000"/>
          <w:lang w:val="en-US" w:eastAsia="en-GB"/>
        </w:rPr>
        <w:t>27</w:t>
      </w:r>
    </w:p>
    <w:p w14:paraId="782242A5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563AFF2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6C61C86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eich_Nord_May_b</w:t>
      </w:r>
    </w:p>
    <w:p w14:paraId="7E5304EA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0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51F086DC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28</w:t>
      </w:r>
    </w:p>
    <w:p w14:paraId="1372778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295FFBB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62495401" w14:textId="77777777" w:rsidR="00E033FD" w:rsidRPr="00E033F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eich_Nord_May_</w:t>
      </w:r>
      <w:r w:rsidRPr="00E033FD">
        <w:rPr>
          <w:rFonts w:ascii="Times New Roman" w:hAnsi="Times New Roman" w:cs="Times New Roman"/>
          <w:lang w:val="en-US"/>
        </w:rPr>
        <w:t>c</w:t>
      </w:r>
    </w:p>
    <w:p w14:paraId="32289C1B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>21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5AF9874E" w14:textId="77777777" w:rsidR="00E033FD" w:rsidRPr="00E033F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E033F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>29</w:t>
      </w:r>
    </w:p>
    <w:p w14:paraId="31C8B0D3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7B34614C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238587DD" w14:textId="77777777" w:rsidR="00E033FD" w:rsidRPr="00E033F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eich_Nord_May_</w:t>
      </w:r>
      <w:r w:rsidRPr="00E033FD">
        <w:rPr>
          <w:rFonts w:ascii="Times New Roman" w:hAnsi="Times New Roman" w:cs="Times New Roman"/>
          <w:lang w:val="en-US"/>
        </w:rPr>
        <w:t>d</w:t>
      </w:r>
    </w:p>
    <w:p w14:paraId="54B9E84D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>22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7B11A298" w14:textId="77777777" w:rsidR="00E033FD" w:rsidRPr="00E033F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E033F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>30</w:t>
      </w:r>
    </w:p>
    <w:p w14:paraId="6E978C24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46E822B6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52886DAB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Biedrichgraben_May_a</w:t>
      </w:r>
    </w:p>
    <w:p w14:paraId="56E412E2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06B5592C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1</w:t>
      </w:r>
    </w:p>
    <w:p w14:paraId="762AA421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CE77A33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3747EC3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Biedrichgraben_May_b</w:t>
      </w:r>
    </w:p>
    <w:p w14:paraId="5D3EC7B6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4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C806C01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2</w:t>
      </w:r>
    </w:p>
    <w:p w14:paraId="75BC48D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34432B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7A5A1D4C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lastRenderedPageBreak/>
        <w:t>Pseudorasbora parva</w:t>
      </w:r>
      <w:r w:rsidRPr="00DA2FA8">
        <w:rPr>
          <w:rFonts w:ascii="Times New Roman" w:hAnsi="Times New Roman" w:cs="Times New Roman"/>
        </w:rPr>
        <w:t>_Biedrichgraben_May_</w:t>
      </w:r>
      <w:r w:rsidRPr="00865CC3">
        <w:rPr>
          <w:rFonts w:ascii="Times New Roman" w:hAnsi="Times New Roman" w:cs="Times New Roman"/>
          <w:lang w:val="en-US"/>
        </w:rPr>
        <w:t>c</w:t>
      </w:r>
    </w:p>
    <w:p w14:paraId="6E22DAC0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5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A2EF867" w14:textId="77777777" w:rsidR="00E033FD" w:rsidRPr="0063165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3</w:t>
      </w:r>
    </w:p>
    <w:p w14:paraId="06FC5C9E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1A79BAAB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4AFAFE79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Biedrichgraben_May_</w:t>
      </w:r>
      <w:r w:rsidRPr="00865CC3">
        <w:rPr>
          <w:rFonts w:ascii="Times New Roman" w:hAnsi="Times New Roman" w:cs="Times New Roman"/>
          <w:lang w:val="en-US"/>
        </w:rPr>
        <w:t>d</w:t>
      </w:r>
    </w:p>
    <w:p w14:paraId="1A014552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6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3DCD1AB4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34</w:t>
      </w:r>
    </w:p>
    <w:p w14:paraId="008642E9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39C19E1E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53DBA49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 xml:space="preserve">_Schwelteich_gross_June_a </w:t>
      </w:r>
    </w:p>
    <w:p w14:paraId="2C4602EF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27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14EB48A5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5</w:t>
      </w:r>
      <w:r w:rsidRPr="00DA2FA8">
        <w:rPr>
          <w:rFonts w:ascii="Times New Roman" w:hAnsi="Times New Roman" w:cs="Times New Roman"/>
        </w:rPr>
        <w:t xml:space="preserve"> </w:t>
      </w:r>
    </w:p>
    <w:p w14:paraId="214E8FCD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DEF653E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440BD71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chwelteich_gross_June_b</w:t>
      </w:r>
    </w:p>
    <w:p w14:paraId="15473F7C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8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95B3F60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6</w:t>
      </w:r>
      <w:r w:rsidRPr="00DA2FA8">
        <w:rPr>
          <w:rFonts w:ascii="Times New Roman" w:hAnsi="Times New Roman" w:cs="Times New Roman"/>
        </w:rPr>
        <w:t xml:space="preserve"> </w:t>
      </w:r>
    </w:p>
    <w:p w14:paraId="6C9B4314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1B69441D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3066CAF4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chwelteich_gross_June_</w:t>
      </w:r>
      <w:r w:rsidRPr="00865CC3">
        <w:rPr>
          <w:rFonts w:ascii="Times New Roman" w:hAnsi="Times New Roman" w:cs="Times New Roman"/>
        </w:rPr>
        <w:t>c</w:t>
      </w:r>
    </w:p>
    <w:p w14:paraId="7284B1E1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9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7A8EA44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7</w:t>
      </w:r>
      <w:r w:rsidRPr="00DA2FA8">
        <w:rPr>
          <w:rFonts w:ascii="Times New Roman" w:hAnsi="Times New Roman" w:cs="Times New Roman"/>
        </w:rPr>
        <w:t xml:space="preserve"> </w:t>
      </w:r>
    </w:p>
    <w:p w14:paraId="56301156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0D15F9E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1F207E04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chwelteich_gross_June_</w:t>
      </w:r>
      <w:r w:rsidRPr="00865CC3">
        <w:rPr>
          <w:rFonts w:ascii="Times New Roman" w:hAnsi="Times New Roman" w:cs="Times New Roman"/>
        </w:rPr>
        <w:t>d</w:t>
      </w:r>
    </w:p>
    <w:p w14:paraId="3C8F1F4B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0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59B050CB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8</w:t>
      </w:r>
      <w:r w:rsidRPr="00DA2FA8">
        <w:rPr>
          <w:rFonts w:ascii="Times New Roman" w:hAnsi="Times New Roman" w:cs="Times New Roman"/>
        </w:rPr>
        <w:t xml:space="preserve"> </w:t>
      </w:r>
    </w:p>
    <w:p w14:paraId="5C185FB3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2E1C3BB5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0C2B54E4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tockborn_gross_May_a</w:t>
      </w:r>
    </w:p>
    <w:p w14:paraId="756462E6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3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1 </w:t>
      </w:r>
    </w:p>
    <w:p w14:paraId="27331AFA" w14:textId="77777777" w:rsidR="00E033FD" w:rsidRPr="00E033FD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lastRenderedPageBreak/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E033FD">
        <w:rPr>
          <w:rFonts w:ascii="Times New Roman" w:eastAsia="Times New Roman" w:hAnsi="Times New Roman" w:cs="Times New Roman"/>
          <w:color w:val="000000"/>
          <w:lang w:val="en-US" w:eastAsia="en-GB"/>
        </w:rPr>
        <w:t>39</w:t>
      </w:r>
    </w:p>
    <w:p w14:paraId="6E9EA13D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69C98BF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509CAD54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tockborn_gross_May_b</w:t>
      </w:r>
    </w:p>
    <w:p w14:paraId="25B25678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32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5AC0319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0</w:t>
      </w:r>
    </w:p>
    <w:p w14:paraId="72FFB730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572395DC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0B3908A5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tockborn_gross_May_</w:t>
      </w:r>
      <w:r w:rsidRPr="00865CC3">
        <w:rPr>
          <w:rFonts w:ascii="Times New Roman" w:hAnsi="Times New Roman" w:cs="Times New Roman"/>
          <w:lang w:val="en-US"/>
        </w:rPr>
        <w:t>c</w:t>
      </w:r>
    </w:p>
    <w:p w14:paraId="260D4EC0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792E70D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63165D">
        <w:rPr>
          <w:rFonts w:ascii="Times New Roman" w:hAnsi="Times New Roman" w:cs="Times New Roman"/>
          <w:lang w:val="en-US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1</w:t>
      </w:r>
    </w:p>
    <w:p w14:paraId="09B6CC9F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44D49CA5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2B8A3837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Stockborn_gross_May_</w:t>
      </w:r>
      <w:r w:rsidRPr="00865CC3">
        <w:rPr>
          <w:rFonts w:ascii="Times New Roman" w:hAnsi="Times New Roman" w:cs="Times New Roman"/>
          <w:lang w:val="en-US"/>
        </w:rPr>
        <w:t>d</w:t>
      </w:r>
    </w:p>
    <w:p w14:paraId="709B5A63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63165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12E781F4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42</w:t>
      </w:r>
    </w:p>
    <w:p w14:paraId="56711607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4B66E0B6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44C77B9C" w14:textId="77777777" w:rsidR="00E033FD" w:rsidRPr="00865CC3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issue</w:t>
      </w:r>
      <w:r w:rsidRPr="00865CC3">
        <w:rPr>
          <w:rFonts w:ascii="Times New Roman" w:hAnsi="Times New Roman" w:cs="Times New Roman"/>
        </w:rPr>
        <w:t>_a</w:t>
      </w:r>
    </w:p>
    <w:p w14:paraId="33DDF32D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35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64C6E794" w14:textId="77777777" w:rsidR="00E033FD" w:rsidRP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E033FD">
        <w:rPr>
          <w:rFonts w:ascii="Times New Roman" w:eastAsia="Times New Roman" w:hAnsi="Times New Roman" w:cs="Times New Roman"/>
          <w:color w:val="000000"/>
          <w:lang w:eastAsia="en-GB"/>
        </w:rPr>
        <w:t>43</w:t>
      </w:r>
    </w:p>
    <w:p w14:paraId="3DAEF7A0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7C5E8D50" w14:textId="77777777" w:rsidR="00E033FD" w:rsidRDefault="00E033FD" w:rsidP="00E033FD">
      <w:pPr>
        <w:jc w:val="both"/>
        <w:rPr>
          <w:rFonts w:ascii="Times New Roman" w:hAnsi="Times New Roman" w:cs="Times New Roman"/>
        </w:rPr>
      </w:pPr>
    </w:p>
    <w:p w14:paraId="52602E3F" w14:textId="77777777" w:rsidR="00E033FD" w:rsidRPr="00E033FD" w:rsidRDefault="00E033FD" w:rsidP="00E033FD">
      <w:pPr>
        <w:jc w:val="both"/>
        <w:rPr>
          <w:rFonts w:ascii="Times New Roman" w:hAnsi="Times New Roman" w:cs="Times New Roman"/>
        </w:rPr>
      </w:pPr>
      <w:r w:rsidRPr="00865CC3">
        <w:rPr>
          <w:rFonts w:ascii="Times New Roman" w:hAnsi="Times New Roman" w:cs="Times New Roman"/>
          <w:i/>
          <w:iCs/>
        </w:rPr>
        <w:t>Pseudorasbora parva</w:t>
      </w:r>
      <w:r w:rsidRPr="00DA2FA8">
        <w:rPr>
          <w:rFonts w:ascii="Times New Roman" w:hAnsi="Times New Roman" w:cs="Times New Roman"/>
        </w:rPr>
        <w:t>_tissue</w:t>
      </w:r>
      <w:r w:rsidRPr="00865CC3">
        <w:rPr>
          <w:rFonts w:ascii="Times New Roman" w:hAnsi="Times New Roman" w:cs="Times New Roman"/>
        </w:rPr>
        <w:t>_</w:t>
      </w:r>
      <w:r w:rsidRPr="00E033FD">
        <w:rPr>
          <w:rFonts w:ascii="Times New Roman" w:hAnsi="Times New Roman" w:cs="Times New Roman"/>
        </w:rPr>
        <w:t>b</w:t>
      </w:r>
    </w:p>
    <w:p w14:paraId="4EDB0E36" w14:textId="77777777" w:rsidR="00E033FD" w:rsidRDefault="00E033FD" w:rsidP="00E033FD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 xml:space="preserve">Sequence number: 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BankIt2706213 Seq</w:t>
      </w:r>
      <w:r w:rsidRPr="00865CC3">
        <w:rPr>
          <w:rFonts w:ascii="Times New Roman" w:eastAsia="Times New Roman" w:hAnsi="Times New Roman" w:cs="Times New Roman"/>
          <w:color w:val="000000"/>
          <w:lang w:eastAsia="en-GB"/>
        </w:rPr>
        <w:t>3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6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44BD19F7" w14:textId="77777777" w:rsidR="00E033FD" w:rsidRPr="00865CC3" w:rsidRDefault="00E033FD" w:rsidP="00E033FD">
      <w:pPr>
        <w:jc w:val="both"/>
        <w:rPr>
          <w:rFonts w:ascii="Times New Roman" w:hAnsi="Times New Roman" w:cs="Times New Roman"/>
          <w:lang w:val="en-US"/>
        </w:rPr>
      </w:pPr>
      <w:r w:rsidRPr="00865CC3">
        <w:rPr>
          <w:rFonts w:ascii="Times New Roman" w:hAnsi="Times New Roman" w:cs="Times New Roman"/>
        </w:rPr>
        <w:t>Accession number:</w:t>
      </w:r>
      <w:r w:rsidRPr="009D1DB6">
        <w:rPr>
          <w:rFonts w:ascii="Times New Roman" w:eastAsia="Times New Roman" w:hAnsi="Times New Roman" w:cs="Times New Roman"/>
          <w:color w:val="000000"/>
          <w:lang w:eastAsia="en-GB"/>
        </w:rPr>
        <w:t xml:space="preserve"> OR0530</w:t>
      </w:r>
      <w:r w:rsidRPr="00865CC3"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>4</w:t>
      </w:r>
    </w:p>
    <w:p w14:paraId="2599E53C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  <w:r w:rsidRPr="00DA2FA8">
        <w:rPr>
          <w:rFonts w:ascii="Times New Roman" w:hAnsi="Times New Roman" w:cs="Times New Roman"/>
        </w:rPr>
        <w:t>AACAGGACTATTCTTGGCCATACACTACACCTCTGACATCTCAACTGCATTTTCATCGGTGGCCCACATC</w:t>
      </w:r>
    </w:p>
    <w:p w14:paraId="1BFBF3BC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2BC22AF8" w14:textId="77777777" w:rsidR="00E033FD" w:rsidRPr="00DA2FA8" w:rsidRDefault="00E033FD" w:rsidP="00E033FD">
      <w:pPr>
        <w:jc w:val="both"/>
        <w:rPr>
          <w:rFonts w:ascii="Times New Roman" w:hAnsi="Times New Roman" w:cs="Times New Roman"/>
        </w:rPr>
      </w:pPr>
    </w:p>
    <w:p w14:paraId="76FE8301" w14:textId="552638D2" w:rsidR="00E033FD" w:rsidRDefault="00E033FD">
      <w:pPr>
        <w:rPr>
          <w:lang w:val="en-US"/>
        </w:rPr>
      </w:pPr>
      <w:r>
        <w:rPr>
          <w:lang w:val="en-US"/>
        </w:rPr>
        <w:br w:type="page"/>
      </w:r>
    </w:p>
    <w:p w14:paraId="7B160442" w14:textId="01983AFB" w:rsidR="00E033FD" w:rsidRPr="00880E32" w:rsidRDefault="00E033FD" w:rsidP="00E033FD">
      <w:pPr>
        <w:jc w:val="both"/>
        <w:rPr>
          <w:rFonts w:ascii="Times New Roman" w:hAnsi="Times New Roman" w:cs="Times New Roman"/>
          <w:b/>
          <w:bCs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Pr="00880E3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880E3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A1F91">
        <w:rPr>
          <w:rFonts w:ascii="Times New Roman" w:hAnsi="Times New Roman" w:cs="Times New Roman"/>
          <w:lang w:val="en-US"/>
        </w:rPr>
        <w:t>List of th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80E32">
        <w:rPr>
          <w:rFonts w:ascii="Times New Roman" w:hAnsi="Times New Roman" w:cs="Times New Roman"/>
          <w:lang w:val="en-US"/>
        </w:rPr>
        <w:t xml:space="preserve">study </w:t>
      </w:r>
      <w:r>
        <w:rPr>
          <w:rFonts w:ascii="Times New Roman" w:hAnsi="Times New Roman" w:cs="Times New Roman"/>
          <w:lang w:val="en-US"/>
        </w:rPr>
        <w:t>ponds</w:t>
      </w:r>
      <w:r w:rsidRPr="00880E3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880E32">
        <w:rPr>
          <w:rFonts w:ascii="Times New Roman" w:hAnsi="Times New Roman" w:cs="Times New Roman"/>
          <w:lang w:val="en-US"/>
        </w:rPr>
        <w:t xml:space="preserve">Global Positioning System (GPS) information </w:t>
      </w: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988"/>
        <w:gridCol w:w="3520"/>
        <w:gridCol w:w="2254"/>
        <w:gridCol w:w="2254"/>
      </w:tblGrid>
      <w:tr w:rsidR="00E033FD" w:rsidRPr="00880E32" w14:paraId="12DCDDB9" w14:textId="77777777" w:rsidTr="00A007E9">
        <w:trPr>
          <w:trHeight w:val="293"/>
        </w:trPr>
        <w:tc>
          <w:tcPr>
            <w:tcW w:w="988" w:type="dxa"/>
          </w:tcPr>
          <w:p w14:paraId="16AE5C14" w14:textId="77777777" w:rsidR="00E033FD" w:rsidRPr="00880E32" w:rsidRDefault="00E033FD" w:rsidP="00A007E9">
            <w:pPr>
              <w:jc w:val="both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NO.</w:t>
            </w:r>
          </w:p>
        </w:tc>
        <w:tc>
          <w:tcPr>
            <w:tcW w:w="3520" w:type="dxa"/>
          </w:tcPr>
          <w:p w14:paraId="3A0F27BC" w14:textId="77777777" w:rsidR="00E033FD" w:rsidRPr="00880E32" w:rsidRDefault="00E033FD" w:rsidP="00A007E9">
            <w:pPr>
              <w:jc w:val="both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 xml:space="preserve">Site </w:t>
            </w:r>
            <w:proofErr w:type="spellStart"/>
            <w:r w:rsidRPr="00880E32">
              <w:rPr>
                <w:rFonts w:ascii="Times New Roman" w:hAnsi="Times New Roman" w:cs="Times New Roman"/>
                <w:lang w:val="de-CH"/>
              </w:rPr>
              <w:t>name</w:t>
            </w:r>
            <w:proofErr w:type="spellEnd"/>
          </w:p>
        </w:tc>
        <w:tc>
          <w:tcPr>
            <w:tcW w:w="2254" w:type="dxa"/>
          </w:tcPr>
          <w:p w14:paraId="7274212C" w14:textId="77777777" w:rsidR="00E033FD" w:rsidRPr="00880E32" w:rsidRDefault="00E033FD" w:rsidP="00A007E9">
            <w:pPr>
              <w:jc w:val="both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 xml:space="preserve">Y </w:t>
            </w:r>
            <w:proofErr w:type="spellStart"/>
            <w:r w:rsidRPr="00880E32">
              <w:rPr>
                <w:rFonts w:ascii="Times New Roman" w:hAnsi="Times New Roman" w:cs="Times New Roman"/>
                <w:lang w:val="de-CH"/>
              </w:rPr>
              <w:t>co</w:t>
            </w:r>
            <w:proofErr w:type="spellEnd"/>
            <w:r w:rsidRPr="00880E32">
              <w:rPr>
                <w:rFonts w:ascii="Times New Roman" w:hAnsi="Times New Roman" w:cs="Times New Roman"/>
                <w:lang w:val="de-CH"/>
              </w:rPr>
              <w:t>-ordinate</w:t>
            </w:r>
          </w:p>
        </w:tc>
        <w:tc>
          <w:tcPr>
            <w:tcW w:w="2254" w:type="dxa"/>
          </w:tcPr>
          <w:p w14:paraId="6C2998EE" w14:textId="77777777" w:rsidR="00E033FD" w:rsidRPr="00880E32" w:rsidRDefault="00E033FD" w:rsidP="00A007E9">
            <w:pPr>
              <w:jc w:val="both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 xml:space="preserve">X </w:t>
            </w:r>
            <w:proofErr w:type="spellStart"/>
            <w:r w:rsidRPr="00880E32">
              <w:rPr>
                <w:rFonts w:ascii="Times New Roman" w:hAnsi="Times New Roman" w:cs="Times New Roman"/>
                <w:lang w:val="de-CH"/>
              </w:rPr>
              <w:t>co</w:t>
            </w:r>
            <w:proofErr w:type="spellEnd"/>
            <w:r w:rsidRPr="00880E32">
              <w:rPr>
                <w:rFonts w:ascii="Times New Roman" w:hAnsi="Times New Roman" w:cs="Times New Roman"/>
                <w:lang w:val="de-CH"/>
              </w:rPr>
              <w:t>-ordinate</w:t>
            </w:r>
          </w:p>
        </w:tc>
      </w:tr>
      <w:tr w:rsidR="00E033FD" w:rsidRPr="00880E32" w14:paraId="201E3BEF" w14:textId="77777777" w:rsidTr="00A007E9">
        <w:trPr>
          <w:trHeight w:val="293"/>
        </w:trPr>
        <w:tc>
          <w:tcPr>
            <w:tcW w:w="988" w:type="dxa"/>
          </w:tcPr>
          <w:p w14:paraId="3E32AE0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3520" w:type="dxa"/>
          </w:tcPr>
          <w:p w14:paraId="394B997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Vermehrung</w:t>
            </w:r>
            <w:proofErr w:type="spellEnd"/>
          </w:p>
        </w:tc>
        <w:tc>
          <w:tcPr>
            <w:tcW w:w="2254" w:type="dxa"/>
          </w:tcPr>
          <w:p w14:paraId="244A356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76155</w:t>
            </w:r>
          </w:p>
        </w:tc>
        <w:tc>
          <w:tcPr>
            <w:tcW w:w="2254" w:type="dxa"/>
          </w:tcPr>
          <w:p w14:paraId="4DF08B5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0318</w:t>
            </w:r>
          </w:p>
        </w:tc>
      </w:tr>
      <w:tr w:rsidR="00E033FD" w:rsidRPr="00880E32" w14:paraId="67F27AA2" w14:textId="77777777" w:rsidTr="00A007E9">
        <w:trPr>
          <w:trHeight w:val="293"/>
        </w:trPr>
        <w:tc>
          <w:tcPr>
            <w:tcW w:w="988" w:type="dxa"/>
          </w:tcPr>
          <w:p w14:paraId="42EE038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3520" w:type="dxa"/>
          </w:tcPr>
          <w:p w14:paraId="400B669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Pfaffensee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254" w:type="dxa"/>
          </w:tcPr>
          <w:p w14:paraId="106B2F9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66179</w:t>
            </w:r>
          </w:p>
        </w:tc>
        <w:tc>
          <w:tcPr>
            <w:tcW w:w="2254" w:type="dxa"/>
          </w:tcPr>
          <w:p w14:paraId="7B0E201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5054</w:t>
            </w:r>
          </w:p>
        </w:tc>
      </w:tr>
      <w:tr w:rsidR="00E033FD" w:rsidRPr="00880E32" w14:paraId="1D232C71" w14:textId="77777777" w:rsidTr="00A007E9">
        <w:trPr>
          <w:trHeight w:val="293"/>
        </w:trPr>
        <w:tc>
          <w:tcPr>
            <w:tcW w:w="988" w:type="dxa"/>
          </w:tcPr>
          <w:p w14:paraId="5C5775F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3520" w:type="dxa"/>
          </w:tcPr>
          <w:p w14:paraId="22563C4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Pfaffensee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254" w:type="dxa"/>
          </w:tcPr>
          <w:p w14:paraId="61537A0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66278</w:t>
            </w:r>
          </w:p>
        </w:tc>
        <w:tc>
          <w:tcPr>
            <w:tcW w:w="2254" w:type="dxa"/>
          </w:tcPr>
          <w:p w14:paraId="5A7D89F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5694</w:t>
            </w:r>
          </w:p>
        </w:tc>
      </w:tr>
      <w:tr w:rsidR="00E033FD" w:rsidRPr="00880E32" w14:paraId="360C9206" w14:textId="77777777" w:rsidTr="00A007E9">
        <w:trPr>
          <w:trHeight w:val="293"/>
        </w:trPr>
        <w:tc>
          <w:tcPr>
            <w:tcW w:w="988" w:type="dxa"/>
          </w:tcPr>
          <w:p w14:paraId="696C9EC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3520" w:type="dxa"/>
          </w:tcPr>
          <w:p w14:paraId="0713125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Tei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nord+süd</w:t>
            </w:r>
            <w:proofErr w:type="spellEnd"/>
          </w:p>
        </w:tc>
        <w:tc>
          <w:tcPr>
            <w:tcW w:w="2254" w:type="dxa"/>
          </w:tcPr>
          <w:p w14:paraId="01B2ED8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81141</w:t>
            </w:r>
          </w:p>
        </w:tc>
        <w:tc>
          <w:tcPr>
            <w:tcW w:w="2254" w:type="dxa"/>
          </w:tcPr>
          <w:p w14:paraId="484FBCD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4431</w:t>
            </w:r>
          </w:p>
        </w:tc>
      </w:tr>
      <w:tr w:rsidR="00E033FD" w:rsidRPr="00880E32" w14:paraId="48CA904D" w14:textId="77777777" w:rsidTr="00A007E9">
        <w:trPr>
          <w:trHeight w:val="293"/>
        </w:trPr>
        <w:tc>
          <w:tcPr>
            <w:tcW w:w="988" w:type="dxa"/>
          </w:tcPr>
          <w:p w14:paraId="1B4ABBB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3520" w:type="dxa"/>
          </w:tcPr>
          <w:p w14:paraId="1D0FEC31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ingenheimer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Ried</w:t>
            </w:r>
            <w:proofErr w:type="spellEnd"/>
          </w:p>
        </w:tc>
        <w:tc>
          <w:tcPr>
            <w:tcW w:w="2254" w:type="dxa"/>
          </w:tcPr>
          <w:p w14:paraId="06E4DAB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81667</w:t>
            </w:r>
          </w:p>
        </w:tc>
        <w:tc>
          <w:tcPr>
            <w:tcW w:w="2254" w:type="dxa"/>
          </w:tcPr>
          <w:p w14:paraId="14A63EF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68861</w:t>
            </w:r>
          </w:p>
        </w:tc>
      </w:tr>
      <w:tr w:rsidR="00E033FD" w:rsidRPr="00880E32" w14:paraId="778F6250" w14:textId="77777777" w:rsidTr="00A007E9">
        <w:trPr>
          <w:trHeight w:val="293"/>
        </w:trPr>
        <w:tc>
          <w:tcPr>
            <w:tcW w:w="988" w:type="dxa"/>
          </w:tcPr>
          <w:p w14:paraId="1E0EBC81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6</w:t>
            </w:r>
          </w:p>
        </w:tc>
        <w:tc>
          <w:tcPr>
            <w:tcW w:w="3520" w:type="dxa"/>
          </w:tcPr>
          <w:p w14:paraId="3662753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ubentei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oß</w:t>
            </w:r>
            <w:proofErr w:type="spellEnd"/>
          </w:p>
        </w:tc>
        <w:tc>
          <w:tcPr>
            <w:tcW w:w="2254" w:type="dxa"/>
          </w:tcPr>
          <w:p w14:paraId="7A38468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56571</w:t>
            </w:r>
          </w:p>
        </w:tc>
        <w:tc>
          <w:tcPr>
            <w:tcW w:w="2254" w:type="dxa"/>
          </w:tcPr>
          <w:p w14:paraId="5BF5962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5545</w:t>
            </w:r>
          </w:p>
        </w:tc>
      </w:tr>
      <w:tr w:rsidR="00E033FD" w:rsidRPr="00880E32" w14:paraId="3B984863" w14:textId="77777777" w:rsidTr="00A007E9">
        <w:trPr>
          <w:trHeight w:val="293"/>
        </w:trPr>
        <w:tc>
          <w:tcPr>
            <w:tcW w:w="988" w:type="dxa"/>
          </w:tcPr>
          <w:p w14:paraId="52BB7DB7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7</w:t>
            </w:r>
          </w:p>
        </w:tc>
        <w:tc>
          <w:tcPr>
            <w:tcW w:w="3520" w:type="dxa"/>
          </w:tcPr>
          <w:p w14:paraId="7DD2A97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ubentei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klein</w:t>
            </w:r>
            <w:proofErr w:type="spellEnd"/>
          </w:p>
        </w:tc>
        <w:tc>
          <w:tcPr>
            <w:tcW w:w="2254" w:type="dxa"/>
          </w:tcPr>
          <w:p w14:paraId="15BC788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58222</w:t>
            </w:r>
          </w:p>
        </w:tc>
        <w:tc>
          <w:tcPr>
            <w:tcW w:w="2254" w:type="dxa"/>
          </w:tcPr>
          <w:p w14:paraId="7A697AC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76972</w:t>
            </w:r>
          </w:p>
        </w:tc>
      </w:tr>
      <w:tr w:rsidR="00E033FD" w:rsidRPr="00880E32" w14:paraId="48AF12A2" w14:textId="77777777" w:rsidTr="00A007E9">
        <w:trPr>
          <w:trHeight w:val="293"/>
        </w:trPr>
        <w:tc>
          <w:tcPr>
            <w:tcW w:w="988" w:type="dxa"/>
          </w:tcPr>
          <w:p w14:paraId="5C1DCFD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8</w:t>
            </w:r>
          </w:p>
        </w:tc>
        <w:tc>
          <w:tcPr>
            <w:tcW w:w="3520" w:type="dxa"/>
          </w:tcPr>
          <w:p w14:paraId="7EBC193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enzstock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oß</w:t>
            </w:r>
            <w:proofErr w:type="spellEnd"/>
          </w:p>
        </w:tc>
        <w:tc>
          <w:tcPr>
            <w:tcW w:w="2254" w:type="dxa"/>
          </w:tcPr>
          <w:p w14:paraId="11203B3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40583</w:t>
            </w:r>
          </w:p>
        </w:tc>
        <w:tc>
          <w:tcPr>
            <w:tcW w:w="2254" w:type="dxa"/>
          </w:tcPr>
          <w:p w14:paraId="1C8C2D3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1417</w:t>
            </w:r>
          </w:p>
        </w:tc>
      </w:tr>
      <w:tr w:rsidR="00E033FD" w:rsidRPr="00880E32" w14:paraId="013F1A07" w14:textId="77777777" w:rsidTr="00A007E9">
        <w:trPr>
          <w:trHeight w:val="293"/>
        </w:trPr>
        <w:tc>
          <w:tcPr>
            <w:tcW w:w="988" w:type="dxa"/>
          </w:tcPr>
          <w:p w14:paraId="7F6ABC8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9</w:t>
            </w:r>
          </w:p>
        </w:tc>
        <w:tc>
          <w:tcPr>
            <w:tcW w:w="3520" w:type="dxa"/>
          </w:tcPr>
          <w:p w14:paraId="3CCF3B3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enzstock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klein</w:t>
            </w:r>
            <w:proofErr w:type="spellEnd"/>
          </w:p>
        </w:tc>
        <w:tc>
          <w:tcPr>
            <w:tcW w:w="2254" w:type="dxa"/>
          </w:tcPr>
          <w:p w14:paraId="751EB0D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40428</w:t>
            </w:r>
          </w:p>
        </w:tc>
        <w:tc>
          <w:tcPr>
            <w:tcW w:w="2254" w:type="dxa"/>
          </w:tcPr>
          <w:p w14:paraId="35726951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2987</w:t>
            </w:r>
          </w:p>
        </w:tc>
      </w:tr>
      <w:tr w:rsidR="00E033FD" w:rsidRPr="00880E32" w14:paraId="3C580764" w14:textId="77777777" w:rsidTr="00A007E9">
        <w:trPr>
          <w:trHeight w:val="293"/>
        </w:trPr>
        <w:tc>
          <w:tcPr>
            <w:tcW w:w="988" w:type="dxa"/>
          </w:tcPr>
          <w:p w14:paraId="6CD62A9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0</w:t>
            </w:r>
          </w:p>
        </w:tc>
        <w:tc>
          <w:tcPr>
            <w:tcW w:w="3520" w:type="dxa"/>
          </w:tcPr>
          <w:p w14:paraId="6F2D284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chweltei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oß</w:t>
            </w:r>
            <w:proofErr w:type="spellEnd"/>
          </w:p>
        </w:tc>
        <w:tc>
          <w:tcPr>
            <w:tcW w:w="2254" w:type="dxa"/>
          </w:tcPr>
          <w:p w14:paraId="326F9C17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55333</w:t>
            </w:r>
          </w:p>
        </w:tc>
        <w:tc>
          <w:tcPr>
            <w:tcW w:w="2254" w:type="dxa"/>
          </w:tcPr>
          <w:p w14:paraId="7EC3E5E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98111</w:t>
            </w:r>
          </w:p>
        </w:tc>
      </w:tr>
      <w:tr w:rsidR="00E033FD" w:rsidRPr="00880E32" w14:paraId="40D1BF71" w14:textId="77777777" w:rsidTr="00A007E9">
        <w:trPr>
          <w:trHeight w:val="293"/>
        </w:trPr>
        <w:tc>
          <w:tcPr>
            <w:tcW w:w="988" w:type="dxa"/>
          </w:tcPr>
          <w:p w14:paraId="182068D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1</w:t>
            </w:r>
          </w:p>
        </w:tc>
        <w:tc>
          <w:tcPr>
            <w:tcW w:w="3520" w:type="dxa"/>
          </w:tcPr>
          <w:p w14:paraId="2E61B31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chweltei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klein</w:t>
            </w:r>
            <w:proofErr w:type="spellEnd"/>
          </w:p>
        </w:tc>
        <w:tc>
          <w:tcPr>
            <w:tcW w:w="2254" w:type="dxa"/>
          </w:tcPr>
          <w:p w14:paraId="7520C77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57282</w:t>
            </w:r>
          </w:p>
        </w:tc>
        <w:tc>
          <w:tcPr>
            <w:tcW w:w="2254" w:type="dxa"/>
          </w:tcPr>
          <w:p w14:paraId="0591AE2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97900</w:t>
            </w:r>
          </w:p>
        </w:tc>
      </w:tr>
      <w:tr w:rsidR="00E033FD" w:rsidRPr="00880E32" w14:paraId="194BC72B" w14:textId="77777777" w:rsidTr="00A007E9">
        <w:trPr>
          <w:trHeight w:val="293"/>
        </w:trPr>
        <w:tc>
          <w:tcPr>
            <w:tcW w:w="988" w:type="dxa"/>
          </w:tcPr>
          <w:p w14:paraId="49AA264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2</w:t>
            </w:r>
          </w:p>
        </w:tc>
        <w:tc>
          <w:tcPr>
            <w:tcW w:w="3520" w:type="dxa"/>
          </w:tcPr>
          <w:p w14:paraId="1F8B0534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iedrichgraben</w:t>
            </w:r>
            <w:proofErr w:type="spellEnd"/>
          </w:p>
        </w:tc>
        <w:tc>
          <w:tcPr>
            <w:tcW w:w="2254" w:type="dxa"/>
          </w:tcPr>
          <w:p w14:paraId="33535117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70861</w:t>
            </w:r>
          </w:p>
        </w:tc>
        <w:tc>
          <w:tcPr>
            <w:tcW w:w="2254" w:type="dxa"/>
          </w:tcPr>
          <w:p w14:paraId="1E5AB7D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90889</w:t>
            </w:r>
          </w:p>
        </w:tc>
      </w:tr>
      <w:tr w:rsidR="00E033FD" w:rsidRPr="00880E32" w14:paraId="40AC3B59" w14:textId="77777777" w:rsidTr="00A007E9">
        <w:trPr>
          <w:trHeight w:val="293"/>
        </w:trPr>
        <w:tc>
          <w:tcPr>
            <w:tcW w:w="988" w:type="dxa"/>
          </w:tcPr>
          <w:p w14:paraId="0B246D1A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3</w:t>
            </w:r>
          </w:p>
        </w:tc>
        <w:tc>
          <w:tcPr>
            <w:tcW w:w="3520" w:type="dxa"/>
          </w:tcPr>
          <w:p w14:paraId="0F7A45E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254" w:type="dxa"/>
          </w:tcPr>
          <w:p w14:paraId="60D979E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8056</w:t>
            </w:r>
          </w:p>
        </w:tc>
        <w:tc>
          <w:tcPr>
            <w:tcW w:w="2254" w:type="dxa"/>
          </w:tcPr>
          <w:p w14:paraId="12256BF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0583</w:t>
            </w:r>
          </w:p>
        </w:tc>
      </w:tr>
      <w:tr w:rsidR="00E033FD" w:rsidRPr="00880E32" w14:paraId="1BF2F5DE" w14:textId="77777777" w:rsidTr="00A007E9">
        <w:trPr>
          <w:trHeight w:val="293"/>
        </w:trPr>
        <w:tc>
          <w:tcPr>
            <w:tcW w:w="988" w:type="dxa"/>
          </w:tcPr>
          <w:p w14:paraId="2A6DA3E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4</w:t>
            </w:r>
          </w:p>
        </w:tc>
        <w:tc>
          <w:tcPr>
            <w:tcW w:w="3520" w:type="dxa"/>
          </w:tcPr>
          <w:p w14:paraId="4B35448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254" w:type="dxa"/>
          </w:tcPr>
          <w:p w14:paraId="5592118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7778</w:t>
            </w:r>
          </w:p>
        </w:tc>
        <w:tc>
          <w:tcPr>
            <w:tcW w:w="2254" w:type="dxa"/>
          </w:tcPr>
          <w:p w14:paraId="5FB7743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0694</w:t>
            </w:r>
          </w:p>
        </w:tc>
      </w:tr>
      <w:tr w:rsidR="00E033FD" w:rsidRPr="00880E32" w14:paraId="53255EFB" w14:textId="77777777" w:rsidTr="00A007E9">
        <w:trPr>
          <w:trHeight w:val="293"/>
        </w:trPr>
        <w:tc>
          <w:tcPr>
            <w:tcW w:w="988" w:type="dxa"/>
          </w:tcPr>
          <w:p w14:paraId="52CF17D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5</w:t>
            </w:r>
          </w:p>
        </w:tc>
        <w:tc>
          <w:tcPr>
            <w:tcW w:w="3520" w:type="dxa"/>
          </w:tcPr>
          <w:p w14:paraId="6DD29D4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254" w:type="dxa"/>
          </w:tcPr>
          <w:p w14:paraId="43E85E2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7778</w:t>
            </w:r>
          </w:p>
        </w:tc>
        <w:tc>
          <w:tcPr>
            <w:tcW w:w="2254" w:type="dxa"/>
          </w:tcPr>
          <w:p w14:paraId="44718C6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0917</w:t>
            </w:r>
          </w:p>
        </w:tc>
      </w:tr>
      <w:tr w:rsidR="00E033FD" w:rsidRPr="00880E32" w14:paraId="16961452" w14:textId="77777777" w:rsidTr="00A007E9">
        <w:trPr>
          <w:trHeight w:val="293"/>
        </w:trPr>
        <w:tc>
          <w:tcPr>
            <w:tcW w:w="988" w:type="dxa"/>
          </w:tcPr>
          <w:p w14:paraId="5BB9A92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6</w:t>
            </w:r>
          </w:p>
        </w:tc>
        <w:tc>
          <w:tcPr>
            <w:tcW w:w="3520" w:type="dxa"/>
          </w:tcPr>
          <w:p w14:paraId="7C9B6BE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254" w:type="dxa"/>
          </w:tcPr>
          <w:p w14:paraId="718746D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761</w:t>
            </w:r>
            <w:r w:rsidRPr="00880E32">
              <w:rPr>
                <w:rFonts w:ascii="Times New Roman" w:hAnsi="Times New Roman" w:cs="Times New Roman"/>
                <w:color w:val="000000"/>
                <w:lang w:val="de-CH"/>
              </w:rPr>
              <w:t>0</w:t>
            </w:r>
          </w:p>
        </w:tc>
        <w:tc>
          <w:tcPr>
            <w:tcW w:w="2254" w:type="dxa"/>
          </w:tcPr>
          <w:p w14:paraId="6DB6BDA3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1175</w:t>
            </w:r>
          </w:p>
        </w:tc>
      </w:tr>
      <w:tr w:rsidR="00E033FD" w:rsidRPr="00880E32" w14:paraId="01F0D00E" w14:textId="77777777" w:rsidTr="00A007E9">
        <w:trPr>
          <w:trHeight w:val="293"/>
        </w:trPr>
        <w:tc>
          <w:tcPr>
            <w:tcW w:w="988" w:type="dxa"/>
          </w:tcPr>
          <w:p w14:paraId="16965C3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7</w:t>
            </w:r>
          </w:p>
        </w:tc>
        <w:tc>
          <w:tcPr>
            <w:tcW w:w="3520" w:type="dxa"/>
          </w:tcPr>
          <w:p w14:paraId="215D70D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klein</w:t>
            </w:r>
            <w:proofErr w:type="spellEnd"/>
          </w:p>
        </w:tc>
        <w:tc>
          <w:tcPr>
            <w:tcW w:w="2254" w:type="dxa"/>
          </w:tcPr>
          <w:p w14:paraId="18BDE7E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6861</w:t>
            </w:r>
          </w:p>
        </w:tc>
        <w:tc>
          <w:tcPr>
            <w:tcW w:w="2254" w:type="dxa"/>
          </w:tcPr>
          <w:p w14:paraId="48766AE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1194</w:t>
            </w:r>
          </w:p>
        </w:tc>
      </w:tr>
      <w:tr w:rsidR="00E033FD" w:rsidRPr="00880E32" w14:paraId="7CB11A75" w14:textId="77777777" w:rsidTr="00A007E9">
        <w:trPr>
          <w:trHeight w:val="293"/>
        </w:trPr>
        <w:tc>
          <w:tcPr>
            <w:tcW w:w="988" w:type="dxa"/>
          </w:tcPr>
          <w:p w14:paraId="0E6A674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8</w:t>
            </w:r>
          </w:p>
        </w:tc>
        <w:tc>
          <w:tcPr>
            <w:tcW w:w="3520" w:type="dxa"/>
          </w:tcPr>
          <w:p w14:paraId="2308DF7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ockbor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oß</w:t>
            </w:r>
            <w:proofErr w:type="spellEnd"/>
          </w:p>
        </w:tc>
        <w:tc>
          <w:tcPr>
            <w:tcW w:w="2254" w:type="dxa"/>
          </w:tcPr>
          <w:p w14:paraId="2672C74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5805</w:t>
            </w:r>
          </w:p>
        </w:tc>
        <w:tc>
          <w:tcPr>
            <w:tcW w:w="2254" w:type="dxa"/>
          </w:tcPr>
          <w:p w14:paraId="1C54CFB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0611</w:t>
            </w:r>
          </w:p>
        </w:tc>
      </w:tr>
      <w:tr w:rsidR="00E033FD" w:rsidRPr="00880E32" w14:paraId="60C69E70" w14:textId="77777777" w:rsidTr="00A007E9">
        <w:trPr>
          <w:trHeight w:val="293"/>
        </w:trPr>
        <w:tc>
          <w:tcPr>
            <w:tcW w:w="988" w:type="dxa"/>
          </w:tcPr>
          <w:p w14:paraId="3150F430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19</w:t>
            </w:r>
          </w:p>
        </w:tc>
        <w:tc>
          <w:tcPr>
            <w:tcW w:w="3520" w:type="dxa"/>
          </w:tcPr>
          <w:p w14:paraId="09B4AEA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Leidhecken</w:t>
            </w:r>
            <w:proofErr w:type="spellEnd"/>
          </w:p>
        </w:tc>
        <w:tc>
          <w:tcPr>
            <w:tcW w:w="2254" w:type="dxa"/>
          </w:tcPr>
          <w:p w14:paraId="739E097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0667</w:t>
            </w:r>
          </w:p>
        </w:tc>
        <w:tc>
          <w:tcPr>
            <w:tcW w:w="2254" w:type="dxa"/>
          </w:tcPr>
          <w:p w14:paraId="10DF477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50028</w:t>
            </w:r>
          </w:p>
        </w:tc>
      </w:tr>
      <w:tr w:rsidR="00E033FD" w:rsidRPr="00880E32" w14:paraId="0ABEFC9B" w14:textId="77777777" w:rsidTr="00A007E9">
        <w:trPr>
          <w:trHeight w:val="293"/>
        </w:trPr>
        <w:tc>
          <w:tcPr>
            <w:tcW w:w="988" w:type="dxa"/>
          </w:tcPr>
          <w:p w14:paraId="3EB91D9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0</w:t>
            </w:r>
          </w:p>
        </w:tc>
        <w:tc>
          <w:tcPr>
            <w:tcW w:w="3520" w:type="dxa"/>
          </w:tcPr>
          <w:p w14:paraId="5EB0B05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Leidheck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lofeld</w:t>
            </w:r>
            <w:proofErr w:type="spellEnd"/>
          </w:p>
        </w:tc>
        <w:tc>
          <w:tcPr>
            <w:tcW w:w="2254" w:type="dxa"/>
          </w:tcPr>
          <w:p w14:paraId="3B6B252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96056</w:t>
            </w:r>
          </w:p>
        </w:tc>
        <w:tc>
          <w:tcPr>
            <w:tcW w:w="2254" w:type="dxa"/>
          </w:tcPr>
          <w:p w14:paraId="187CE73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55639</w:t>
            </w:r>
          </w:p>
        </w:tc>
      </w:tr>
      <w:tr w:rsidR="00E033FD" w:rsidRPr="00880E32" w14:paraId="59D8182F" w14:textId="77777777" w:rsidTr="00A007E9">
        <w:trPr>
          <w:trHeight w:val="293"/>
        </w:trPr>
        <w:tc>
          <w:tcPr>
            <w:tcW w:w="988" w:type="dxa"/>
          </w:tcPr>
          <w:p w14:paraId="5BED6EB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lastRenderedPageBreak/>
              <w:t>21</w:t>
            </w:r>
          </w:p>
        </w:tc>
        <w:tc>
          <w:tcPr>
            <w:tcW w:w="3520" w:type="dxa"/>
          </w:tcPr>
          <w:p w14:paraId="3EBC78D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  <w:lang w:val="de-CH"/>
              </w:rPr>
              <w:t>R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eichelheim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neu</w:t>
            </w:r>
          </w:p>
        </w:tc>
        <w:tc>
          <w:tcPr>
            <w:tcW w:w="2254" w:type="dxa"/>
          </w:tcPr>
          <w:p w14:paraId="5F7458D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87966</w:t>
            </w:r>
          </w:p>
        </w:tc>
        <w:tc>
          <w:tcPr>
            <w:tcW w:w="2254" w:type="dxa"/>
          </w:tcPr>
          <w:p w14:paraId="0D82468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47648</w:t>
            </w:r>
          </w:p>
        </w:tc>
      </w:tr>
      <w:tr w:rsidR="00E033FD" w:rsidRPr="00880E32" w14:paraId="29B2ED76" w14:textId="77777777" w:rsidTr="00A007E9">
        <w:trPr>
          <w:trHeight w:val="293"/>
        </w:trPr>
        <w:tc>
          <w:tcPr>
            <w:tcW w:w="988" w:type="dxa"/>
          </w:tcPr>
          <w:p w14:paraId="5224A1E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2</w:t>
            </w:r>
          </w:p>
        </w:tc>
        <w:tc>
          <w:tcPr>
            <w:tcW w:w="3520" w:type="dxa"/>
          </w:tcPr>
          <w:p w14:paraId="62652603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Reichelheim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alt</w:t>
            </w:r>
          </w:p>
        </w:tc>
        <w:tc>
          <w:tcPr>
            <w:tcW w:w="2254" w:type="dxa"/>
          </w:tcPr>
          <w:p w14:paraId="5D70394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888111</w:t>
            </w:r>
          </w:p>
        </w:tc>
        <w:tc>
          <w:tcPr>
            <w:tcW w:w="2254" w:type="dxa"/>
          </w:tcPr>
          <w:p w14:paraId="355219C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48997</w:t>
            </w:r>
          </w:p>
        </w:tc>
      </w:tr>
      <w:tr w:rsidR="00E033FD" w:rsidRPr="00880E32" w14:paraId="713E66C9" w14:textId="77777777" w:rsidTr="00A007E9">
        <w:trPr>
          <w:trHeight w:val="293"/>
        </w:trPr>
        <w:tc>
          <w:tcPr>
            <w:tcW w:w="988" w:type="dxa"/>
          </w:tcPr>
          <w:p w14:paraId="504C945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3</w:t>
            </w:r>
          </w:p>
        </w:tc>
        <w:tc>
          <w:tcPr>
            <w:tcW w:w="3520" w:type="dxa"/>
          </w:tcPr>
          <w:p w14:paraId="24E4C573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einbru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groß</w:t>
            </w:r>
            <w:proofErr w:type="spellEnd"/>
          </w:p>
        </w:tc>
        <w:tc>
          <w:tcPr>
            <w:tcW w:w="2254" w:type="dxa"/>
          </w:tcPr>
          <w:p w14:paraId="7777847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901017</w:t>
            </w:r>
          </w:p>
        </w:tc>
        <w:tc>
          <w:tcPr>
            <w:tcW w:w="2254" w:type="dxa"/>
          </w:tcPr>
          <w:p w14:paraId="3F21080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65123</w:t>
            </w:r>
          </w:p>
        </w:tc>
      </w:tr>
      <w:tr w:rsidR="00E033FD" w:rsidRPr="00880E32" w14:paraId="7FAF2DDB" w14:textId="77777777" w:rsidTr="00A007E9">
        <w:trPr>
          <w:trHeight w:val="293"/>
        </w:trPr>
        <w:tc>
          <w:tcPr>
            <w:tcW w:w="988" w:type="dxa"/>
          </w:tcPr>
          <w:p w14:paraId="01FA103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4</w:t>
            </w:r>
          </w:p>
        </w:tc>
        <w:tc>
          <w:tcPr>
            <w:tcW w:w="3520" w:type="dxa"/>
          </w:tcPr>
          <w:p w14:paraId="714D476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Steinbruch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klein</w:t>
            </w:r>
            <w:proofErr w:type="spellEnd"/>
          </w:p>
        </w:tc>
        <w:tc>
          <w:tcPr>
            <w:tcW w:w="2254" w:type="dxa"/>
          </w:tcPr>
          <w:p w14:paraId="3CBA0FF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901389</w:t>
            </w:r>
          </w:p>
        </w:tc>
        <w:tc>
          <w:tcPr>
            <w:tcW w:w="2254" w:type="dxa"/>
          </w:tcPr>
          <w:p w14:paraId="49027E2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67728</w:t>
            </w:r>
          </w:p>
        </w:tc>
      </w:tr>
      <w:tr w:rsidR="00E033FD" w:rsidRPr="00880E32" w14:paraId="18706EC1" w14:textId="77777777" w:rsidTr="00A007E9">
        <w:trPr>
          <w:trHeight w:val="293"/>
        </w:trPr>
        <w:tc>
          <w:tcPr>
            <w:tcW w:w="988" w:type="dxa"/>
          </w:tcPr>
          <w:p w14:paraId="7E7F1C85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5</w:t>
            </w:r>
          </w:p>
        </w:tc>
        <w:tc>
          <w:tcPr>
            <w:tcW w:w="3520" w:type="dxa"/>
          </w:tcPr>
          <w:p w14:paraId="6D76252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Wisselheim</w:t>
            </w:r>
            <w:proofErr w:type="spellEnd"/>
          </w:p>
        </w:tc>
        <w:tc>
          <w:tcPr>
            <w:tcW w:w="2254" w:type="dxa"/>
          </w:tcPr>
          <w:p w14:paraId="687C5FB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51583</w:t>
            </w:r>
          </w:p>
        </w:tc>
        <w:tc>
          <w:tcPr>
            <w:tcW w:w="2254" w:type="dxa"/>
          </w:tcPr>
          <w:p w14:paraId="06702CB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388806</w:t>
            </w:r>
          </w:p>
        </w:tc>
      </w:tr>
      <w:tr w:rsidR="00E033FD" w:rsidRPr="00880E32" w14:paraId="089D6E50" w14:textId="77777777" w:rsidTr="00A007E9">
        <w:trPr>
          <w:trHeight w:val="293"/>
        </w:trPr>
        <w:tc>
          <w:tcPr>
            <w:tcW w:w="988" w:type="dxa"/>
          </w:tcPr>
          <w:p w14:paraId="2C55A8C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6</w:t>
            </w:r>
          </w:p>
        </w:tc>
        <w:tc>
          <w:tcPr>
            <w:tcW w:w="3520" w:type="dxa"/>
          </w:tcPr>
          <w:p w14:paraId="6D38726B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Rockenberg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ahndamn</w:t>
            </w:r>
            <w:proofErr w:type="spellEnd"/>
          </w:p>
        </w:tc>
        <w:tc>
          <w:tcPr>
            <w:tcW w:w="2254" w:type="dxa"/>
          </w:tcPr>
          <w:p w14:paraId="298A5F7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32278</w:t>
            </w:r>
          </w:p>
        </w:tc>
        <w:tc>
          <w:tcPr>
            <w:tcW w:w="2254" w:type="dxa"/>
          </w:tcPr>
          <w:p w14:paraId="3C7C538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22167</w:t>
            </w:r>
          </w:p>
        </w:tc>
      </w:tr>
      <w:tr w:rsidR="00E033FD" w:rsidRPr="00880E32" w14:paraId="39584144" w14:textId="77777777" w:rsidTr="00A007E9">
        <w:trPr>
          <w:trHeight w:val="293"/>
        </w:trPr>
        <w:tc>
          <w:tcPr>
            <w:tcW w:w="988" w:type="dxa"/>
          </w:tcPr>
          <w:p w14:paraId="1A9DA7B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7</w:t>
            </w:r>
          </w:p>
        </w:tc>
        <w:tc>
          <w:tcPr>
            <w:tcW w:w="3520" w:type="dxa"/>
          </w:tcPr>
          <w:p w14:paraId="2D38CBB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reitwies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254" w:type="dxa"/>
          </w:tcPr>
          <w:p w14:paraId="76ECCF7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38361</w:t>
            </w:r>
          </w:p>
        </w:tc>
        <w:tc>
          <w:tcPr>
            <w:tcW w:w="2254" w:type="dxa"/>
          </w:tcPr>
          <w:p w14:paraId="75E04F89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03806</w:t>
            </w:r>
          </w:p>
        </w:tc>
      </w:tr>
      <w:tr w:rsidR="00E033FD" w:rsidRPr="00880E32" w14:paraId="55C63508" w14:textId="77777777" w:rsidTr="00A007E9">
        <w:trPr>
          <w:trHeight w:val="293"/>
        </w:trPr>
        <w:tc>
          <w:tcPr>
            <w:tcW w:w="988" w:type="dxa"/>
          </w:tcPr>
          <w:p w14:paraId="09CCA95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8</w:t>
            </w:r>
          </w:p>
        </w:tc>
        <w:tc>
          <w:tcPr>
            <w:tcW w:w="3520" w:type="dxa"/>
          </w:tcPr>
          <w:p w14:paraId="0B894E11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reitwies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254" w:type="dxa"/>
          </w:tcPr>
          <w:p w14:paraId="2D84A563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38778</w:t>
            </w:r>
          </w:p>
        </w:tc>
        <w:tc>
          <w:tcPr>
            <w:tcW w:w="2254" w:type="dxa"/>
          </w:tcPr>
          <w:p w14:paraId="54C99E2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04694</w:t>
            </w:r>
          </w:p>
        </w:tc>
      </w:tr>
      <w:tr w:rsidR="00E033FD" w:rsidRPr="00880E32" w14:paraId="255AD6F5" w14:textId="77777777" w:rsidTr="00A007E9">
        <w:trPr>
          <w:trHeight w:val="293"/>
        </w:trPr>
        <w:tc>
          <w:tcPr>
            <w:tcW w:w="988" w:type="dxa"/>
          </w:tcPr>
          <w:p w14:paraId="2FED6A72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29</w:t>
            </w:r>
          </w:p>
        </w:tc>
        <w:tc>
          <w:tcPr>
            <w:tcW w:w="3520" w:type="dxa"/>
          </w:tcPr>
          <w:p w14:paraId="42195887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reitwies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254" w:type="dxa"/>
          </w:tcPr>
          <w:p w14:paraId="616606F6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38805</w:t>
            </w:r>
          </w:p>
        </w:tc>
        <w:tc>
          <w:tcPr>
            <w:tcW w:w="2254" w:type="dxa"/>
          </w:tcPr>
          <w:p w14:paraId="2225F5F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05111</w:t>
            </w:r>
          </w:p>
        </w:tc>
      </w:tr>
      <w:tr w:rsidR="00E033FD" w:rsidRPr="00880E32" w14:paraId="4E729D05" w14:textId="77777777" w:rsidTr="00A007E9">
        <w:trPr>
          <w:trHeight w:val="293"/>
        </w:trPr>
        <w:tc>
          <w:tcPr>
            <w:tcW w:w="988" w:type="dxa"/>
          </w:tcPr>
          <w:p w14:paraId="28F54BF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30</w:t>
            </w:r>
          </w:p>
        </w:tc>
        <w:tc>
          <w:tcPr>
            <w:tcW w:w="3520" w:type="dxa"/>
          </w:tcPr>
          <w:p w14:paraId="65714B0E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reitwies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254" w:type="dxa"/>
          </w:tcPr>
          <w:p w14:paraId="4659349F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41806</w:t>
            </w:r>
          </w:p>
        </w:tc>
        <w:tc>
          <w:tcPr>
            <w:tcW w:w="2254" w:type="dxa"/>
          </w:tcPr>
          <w:p w14:paraId="67449E1D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0625</w:t>
            </w:r>
            <w:r w:rsidRPr="00880E32">
              <w:rPr>
                <w:rFonts w:ascii="Times New Roman" w:hAnsi="Times New Roman" w:cs="Times New Roman"/>
                <w:color w:val="000000"/>
                <w:lang w:val="de-CH"/>
              </w:rPr>
              <w:t>0</w:t>
            </w:r>
          </w:p>
        </w:tc>
      </w:tr>
      <w:tr w:rsidR="00E033FD" w:rsidRPr="00880E32" w14:paraId="1F5DBA15" w14:textId="77777777" w:rsidTr="00A007E9">
        <w:trPr>
          <w:trHeight w:val="293"/>
        </w:trPr>
        <w:tc>
          <w:tcPr>
            <w:tcW w:w="988" w:type="dxa"/>
          </w:tcPr>
          <w:p w14:paraId="1DFEA48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880E32">
              <w:rPr>
                <w:rFonts w:ascii="Times New Roman" w:hAnsi="Times New Roman" w:cs="Times New Roman"/>
                <w:lang w:val="de-CH"/>
              </w:rPr>
              <w:t>31</w:t>
            </w:r>
          </w:p>
        </w:tc>
        <w:tc>
          <w:tcPr>
            <w:tcW w:w="3520" w:type="dxa"/>
          </w:tcPr>
          <w:p w14:paraId="4CFAB578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80E32">
              <w:rPr>
                <w:rFonts w:ascii="Times New Roman" w:hAnsi="Times New Roman" w:cs="Times New Roman"/>
                <w:color w:val="000000"/>
              </w:rPr>
              <w:t>Breitwiesen</w:t>
            </w:r>
            <w:proofErr w:type="spellEnd"/>
            <w:r w:rsidRPr="00880E32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254" w:type="dxa"/>
          </w:tcPr>
          <w:p w14:paraId="4910A20C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8.737722</w:t>
            </w:r>
          </w:p>
        </w:tc>
        <w:tc>
          <w:tcPr>
            <w:tcW w:w="2254" w:type="dxa"/>
          </w:tcPr>
          <w:p w14:paraId="1E257DF4" w14:textId="77777777" w:rsidR="00E033FD" w:rsidRPr="00880E32" w:rsidRDefault="00E033FD" w:rsidP="00A007E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80E32">
              <w:rPr>
                <w:rFonts w:ascii="Times New Roman" w:hAnsi="Times New Roman" w:cs="Times New Roman"/>
                <w:color w:val="000000"/>
              </w:rPr>
              <w:t>50.404639</w:t>
            </w:r>
          </w:p>
        </w:tc>
      </w:tr>
    </w:tbl>
    <w:p w14:paraId="0BF27E71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44FD047C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120B75D5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0393391E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02903547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6F0A1E69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3F8A5919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56CB7502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07F53FA1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3E2CBC75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10C6D83C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4C2C7039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4AFA200D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091B6A02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54906DD7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05D2021F" w14:textId="77777777" w:rsidR="00E033FD" w:rsidRDefault="00E033FD">
      <w:pPr>
        <w:rPr>
          <w:rFonts w:ascii="Times New Roman" w:hAnsi="Times New Roman" w:cs="Times New Roman"/>
          <w:b/>
          <w:bCs/>
          <w:lang w:val="en-US"/>
        </w:rPr>
      </w:pPr>
    </w:p>
    <w:p w14:paraId="365EBD03" w14:textId="60504E69" w:rsidR="00E033FD" w:rsidRPr="00F20C40" w:rsidRDefault="00E033FD">
      <w:pPr>
        <w:rPr>
          <w:lang w:val="en-US"/>
        </w:rPr>
      </w:pPr>
      <w:r w:rsidRPr="00880E32">
        <w:rPr>
          <w:rFonts w:ascii="Times New Roman" w:hAnsi="Times New Roman" w:cs="Times New Roman"/>
          <w:lang w:val="en-US"/>
        </w:rPr>
        <w:t>Global Positioning System (GPS</w:t>
      </w:r>
      <w:r>
        <w:rPr>
          <w:rFonts w:ascii="Times New Roman" w:hAnsi="Times New Roman" w:cs="Times New Roman"/>
          <w:lang w:val="en-US"/>
        </w:rPr>
        <w:t xml:space="preserve">, </w:t>
      </w:r>
      <w:r w:rsidRPr="00CD2D60">
        <w:rPr>
          <w:rFonts w:ascii="Times New Roman" w:hAnsi="Times New Roman" w:cs="Times New Roman"/>
          <w:color w:val="000000"/>
          <w:lang w:val="en-US"/>
        </w:rPr>
        <w:t>Datum: WGS84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80E32">
        <w:rPr>
          <w:rFonts w:ascii="Times New Roman" w:hAnsi="Times New Roman" w:cs="Times New Roman"/>
          <w:lang w:val="en-US"/>
        </w:rPr>
        <w:t xml:space="preserve">information </w:t>
      </w:r>
      <w:r>
        <w:rPr>
          <w:rFonts w:ascii="Times New Roman" w:hAnsi="Times New Roman" w:cs="Times New Roman"/>
          <w:lang w:val="en-US"/>
        </w:rPr>
        <w:t xml:space="preserve">of all the </w:t>
      </w:r>
      <w:r>
        <w:rPr>
          <w:rFonts w:ascii="Times New Roman" w:hAnsi="Times New Roman" w:cs="Times New Roman"/>
          <w:color w:val="000000"/>
          <w:lang w:val="en-US"/>
        </w:rPr>
        <w:t>s</w:t>
      </w:r>
      <w:r w:rsidRPr="00CD2D60">
        <w:rPr>
          <w:rFonts w:ascii="Times New Roman" w:hAnsi="Times New Roman" w:cs="Times New Roman"/>
          <w:color w:val="000000"/>
          <w:lang w:val="en-US"/>
        </w:rPr>
        <w:t>ampl</w:t>
      </w:r>
      <w:r>
        <w:rPr>
          <w:rFonts w:ascii="Times New Roman" w:hAnsi="Times New Roman" w:cs="Times New Roman"/>
          <w:color w:val="000000"/>
          <w:lang w:val="en-US"/>
        </w:rPr>
        <w:t>ed ponds.</w:t>
      </w:r>
      <w:r w:rsidRPr="00EA1F91">
        <w:rPr>
          <w:rFonts w:ascii="Times New Roman" w:hAnsi="Times New Roman"/>
        </w:rPr>
        <w:t xml:space="preserve"> </w:t>
      </w:r>
      <w:r w:rsidRPr="00CB1A77">
        <w:rPr>
          <w:rFonts w:ascii="Times New Roman" w:hAnsi="Times New Roman"/>
        </w:rPr>
        <w:t>The</w:t>
      </w:r>
      <w:r w:rsidRPr="00EA1F91">
        <w:rPr>
          <w:rFonts w:ascii="Times New Roman" w:hAnsi="Times New Roman"/>
          <w:lang w:val="en-US"/>
        </w:rPr>
        <w:t>se</w:t>
      </w:r>
      <w:r w:rsidRPr="00CB1A77">
        <w:rPr>
          <w:rFonts w:ascii="Times New Roman" w:hAnsi="Times New Roman"/>
        </w:rPr>
        <w:t xml:space="preserve"> sampling sites </w:t>
      </w:r>
      <w:r w:rsidRPr="00EA1F91">
        <w:rPr>
          <w:rFonts w:ascii="Times New Roman" w:hAnsi="Times New Roman"/>
          <w:lang w:val="en-US"/>
        </w:rPr>
        <w:t>are l</w:t>
      </w:r>
      <w:r>
        <w:rPr>
          <w:rFonts w:ascii="Times New Roman" w:hAnsi="Times New Roman"/>
          <w:lang w:val="en-US"/>
        </w:rPr>
        <w:t>ocated in</w:t>
      </w:r>
      <w:r w:rsidRPr="00CB1A77">
        <w:rPr>
          <w:rFonts w:ascii="Times New Roman" w:hAnsi="Times New Roman"/>
        </w:rPr>
        <w:t xml:space="preserve"> seven locally important nature protection areas</w:t>
      </w:r>
      <w:r w:rsidRPr="00EA1F9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of </w:t>
      </w:r>
      <w:r w:rsidRPr="00CB1A77">
        <w:rPr>
          <w:rFonts w:ascii="Times New Roman" w:hAnsi="Times New Roman"/>
        </w:rPr>
        <w:t>“Auenverbund Wetterau”</w:t>
      </w:r>
      <w:r w:rsidRPr="00EA1F9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hich is a </w:t>
      </w:r>
      <w:r w:rsidRPr="00CB1A77">
        <w:rPr>
          <w:rFonts w:ascii="Times New Roman" w:hAnsi="Times New Roman"/>
        </w:rPr>
        <w:t>landscape protection area within the European Natura 2000 network of</w:t>
      </w:r>
      <w:r w:rsidR="00F20C40" w:rsidRPr="00F20C40">
        <w:rPr>
          <w:rFonts w:ascii="Times New Roman" w:hAnsi="Times New Roman"/>
          <w:lang w:val="en-US"/>
        </w:rPr>
        <w:t xml:space="preserve"> </w:t>
      </w:r>
      <w:r w:rsidR="00F20C40">
        <w:rPr>
          <w:rFonts w:ascii="Times New Roman" w:hAnsi="Times New Roman"/>
          <w:lang w:val="en-US"/>
        </w:rPr>
        <w:t xml:space="preserve">protected areas (AGAR and </w:t>
      </w:r>
      <w:proofErr w:type="spellStart"/>
      <w:r w:rsidR="00F20C40">
        <w:rPr>
          <w:rFonts w:ascii="Times New Roman" w:hAnsi="Times New Roman"/>
          <w:lang w:val="en-US"/>
        </w:rPr>
        <w:t>Fena</w:t>
      </w:r>
      <w:proofErr w:type="spellEnd"/>
      <w:r w:rsidR="00F20C40">
        <w:rPr>
          <w:rFonts w:ascii="Times New Roman" w:hAnsi="Times New Roman"/>
          <w:lang w:val="en-US"/>
        </w:rPr>
        <w:t xml:space="preserve"> 2010)</w:t>
      </w:r>
    </w:p>
    <w:sectPr w:rsidR="00E033FD" w:rsidRPr="00F20C40" w:rsidSect="00F11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D0"/>
    <w:rsid w:val="00004DF5"/>
    <w:rsid w:val="002B677E"/>
    <w:rsid w:val="00557ABB"/>
    <w:rsid w:val="00557EFE"/>
    <w:rsid w:val="005A702E"/>
    <w:rsid w:val="005C179D"/>
    <w:rsid w:val="006317BC"/>
    <w:rsid w:val="00692A5C"/>
    <w:rsid w:val="006D79EE"/>
    <w:rsid w:val="00756400"/>
    <w:rsid w:val="00791141"/>
    <w:rsid w:val="00834076"/>
    <w:rsid w:val="00853427"/>
    <w:rsid w:val="00992A99"/>
    <w:rsid w:val="009C7119"/>
    <w:rsid w:val="00AB5486"/>
    <w:rsid w:val="00C008D8"/>
    <w:rsid w:val="00CF3507"/>
    <w:rsid w:val="00E033FD"/>
    <w:rsid w:val="00F11BD0"/>
    <w:rsid w:val="00F2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6798"/>
  <w15:chartTrackingRefBased/>
  <w15:docId w15:val="{2CDF74F2-B21F-1E4F-A120-F1B627DC9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17BC"/>
    <w:pPr>
      <w:spacing w:after="200"/>
    </w:pPr>
    <w:rPr>
      <w:b/>
      <w:bCs/>
      <w:color w:val="4472C4" w:themeColor="accent1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C008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8D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57E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EFE"/>
  </w:style>
  <w:style w:type="paragraph" w:styleId="Footer">
    <w:name w:val="footer"/>
    <w:basedOn w:val="Normal"/>
    <w:link w:val="FooterChar"/>
    <w:uiPriority w:val="99"/>
    <w:unhideWhenUsed/>
    <w:rsid w:val="00557E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EFE"/>
  </w:style>
  <w:style w:type="character" w:styleId="LineNumber">
    <w:name w:val="line number"/>
    <w:basedOn w:val="DefaultParagraphFont"/>
    <w:uiPriority w:val="99"/>
    <w:semiHidden/>
    <w:unhideWhenUsed/>
    <w:rsid w:val="00557EFE"/>
  </w:style>
  <w:style w:type="table" w:styleId="LightShading-Accent1">
    <w:name w:val="Light Shading Accent 1"/>
    <w:basedOn w:val="TableNormal"/>
    <w:uiPriority w:val="60"/>
    <w:rsid w:val="00E033FD"/>
    <w:rPr>
      <w:color w:val="2F5496" w:themeColor="accent1" w:themeShade="BF"/>
      <w:sz w:val="22"/>
      <w:szCs w:val="22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033F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mmmariariaz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9</Pages>
  <Words>3038</Words>
  <Characters>1732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Khaliq</dc:creator>
  <cp:keywords/>
  <dc:description/>
  <cp:lastModifiedBy>Imran Khaliq</cp:lastModifiedBy>
  <cp:revision>10</cp:revision>
  <dcterms:created xsi:type="dcterms:W3CDTF">2022-12-28T12:13:00Z</dcterms:created>
  <dcterms:modified xsi:type="dcterms:W3CDTF">2023-08-17T12:12:00Z</dcterms:modified>
</cp:coreProperties>
</file>